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133F0" w14:textId="21E507A7" w:rsidR="00B76AC7" w:rsidRPr="008D5302" w:rsidRDefault="00B76AC7" w:rsidP="008D5302">
      <w:pPr>
        <w:spacing w:line="480" w:lineRule="auto"/>
        <w:rPr>
          <w:rFonts w:ascii="Arial" w:hAnsi="Arial" w:cs="Arial"/>
          <w:b/>
          <w:bCs/>
        </w:rPr>
      </w:pPr>
      <w:r w:rsidRPr="008D5302">
        <w:rPr>
          <w:rFonts w:ascii="Arial" w:hAnsi="Arial" w:cs="Arial"/>
          <w:b/>
          <w:bCs/>
        </w:rPr>
        <w:t>“</w:t>
      </w:r>
      <w:r w:rsidRPr="00386A62">
        <w:rPr>
          <w:rFonts w:ascii="Arial" w:hAnsi="Arial" w:cs="Arial"/>
          <w:b/>
          <w:bCs/>
          <w:i/>
          <w:iCs/>
        </w:rPr>
        <w:t>A new pace of life</w:t>
      </w:r>
      <w:r w:rsidRPr="008D5302">
        <w:rPr>
          <w:rFonts w:ascii="Arial" w:hAnsi="Arial" w:cs="Arial"/>
          <w:b/>
          <w:bCs/>
        </w:rPr>
        <w:t xml:space="preserve">”: </w:t>
      </w:r>
      <w:r w:rsidR="00EC7D4B">
        <w:rPr>
          <w:rFonts w:ascii="Arial" w:hAnsi="Arial" w:cs="Arial"/>
          <w:b/>
          <w:bCs/>
        </w:rPr>
        <w:t>A</w:t>
      </w:r>
      <w:r w:rsidRPr="008D5302">
        <w:rPr>
          <w:rFonts w:ascii="Arial" w:hAnsi="Arial" w:cs="Arial"/>
          <w:b/>
          <w:bCs/>
        </w:rPr>
        <w:t xml:space="preserve"> mixed-methods exploration of retirement plans, preparations and experiences in middle-aged and older autistic and non-autistic adults.</w:t>
      </w:r>
    </w:p>
    <w:p w14:paraId="27551F12" w14:textId="77777777" w:rsidR="00B76AC7" w:rsidRDefault="00B76AC7" w:rsidP="008D5302">
      <w:pPr>
        <w:spacing w:line="480" w:lineRule="auto"/>
        <w:rPr>
          <w:rFonts w:ascii="Arial" w:hAnsi="Arial" w:cs="Arial"/>
          <w:b/>
          <w:bCs/>
          <w:i/>
          <w:iCs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99"/>
        <w:gridCol w:w="2089"/>
        <w:gridCol w:w="848"/>
        <w:gridCol w:w="854"/>
        <w:gridCol w:w="846"/>
        <w:gridCol w:w="852"/>
        <w:gridCol w:w="800"/>
        <w:gridCol w:w="1063"/>
        <w:gridCol w:w="747"/>
        <w:gridCol w:w="768"/>
      </w:tblGrid>
      <w:tr w:rsidR="005D56E6" w:rsidRPr="005D56E6" w14:paraId="6E725D2C" w14:textId="77777777" w:rsidTr="005D56E6">
        <w:trPr>
          <w:trHeight w:val="315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FCB32A" w14:textId="1D1D45F3" w:rsidR="005D56E6" w:rsidRPr="005D56E6" w:rsidRDefault="005D56E6" w:rsidP="0043230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Supplementary </w:t>
            </w:r>
            <w:r w:rsidRPr="005D56E6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Table 1. Demographic characteristics of the autistic and non-autistic groups, split by retirement status.</w:t>
            </w:r>
          </w:p>
        </w:tc>
      </w:tr>
      <w:tr w:rsidR="005D56E6" w:rsidRPr="005D56E6" w14:paraId="15A252D0" w14:textId="77777777" w:rsidTr="005D56E6">
        <w:trPr>
          <w:trHeight w:val="315"/>
        </w:trPr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46D5832" w14:textId="77777777" w:rsidR="005D56E6" w:rsidRPr="005D56E6" w:rsidRDefault="005D56E6" w:rsidP="0043230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1DD4FB4" w14:textId="77777777" w:rsidR="005D56E6" w:rsidRPr="005D56E6" w:rsidRDefault="005D56E6" w:rsidP="00432305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62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247888E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ot-Yet-Retired</w:t>
            </w:r>
          </w:p>
        </w:tc>
        <w:tc>
          <w:tcPr>
            <w:tcW w:w="161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D4E731A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etired</w:t>
            </w:r>
          </w:p>
        </w:tc>
      </w:tr>
      <w:tr w:rsidR="005D56E6" w:rsidRPr="005D56E6" w14:paraId="40E9C834" w14:textId="77777777" w:rsidTr="005D56E6">
        <w:trPr>
          <w:trHeight w:val="600"/>
        </w:trPr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F4FC009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186D2A2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C4B32E8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utistic group</w:t>
            </w:r>
            <w:r w:rsidRPr="005D56E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(n=235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BECCA41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on-Autistic group</w:t>
            </w:r>
            <w:r w:rsidRPr="005D56E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(n=71)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61816C0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utistic group</w:t>
            </w:r>
            <w:r w:rsidRPr="005D56E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(n=157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52D9640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on-Autistic group</w:t>
            </w:r>
            <w:r w:rsidRPr="005D56E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(n=51)</w:t>
            </w:r>
          </w:p>
        </w:tc>
      </w:tr>
      <w:tr w:rsidR="005D56E6" w:rsidRPr="005D56E6" w14:paraId="41E40B03" w14:textId="77777777" w:rsidTr="005D56E6">
        <w:trPr>
          <w:trHeight w:val="315"/>
        </w:trPr>
        <w:tc>
          <w:tcPr>
            <w:tcW w:w="76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3B23A25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years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D93AE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 (SD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745D0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53.3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E20F7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(7.9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38CDB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53.2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F8155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(8.2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15033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71.0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EA8D1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(7.7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F302B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75.6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7BE14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(6.72)</w:t>
            </w:r>
          </w:p>
        </w:tc>
      </w:tr>
      <w:tr w:rsidR="005D56E6" w:rsidRPr="005D56E6" w14:paraId="40F164B7" w14:textId="77777777" w:rsidTr="005D56E6">
        <w:trPr>
          <w:trHeight w:val="315"/>
        </w:trPr>
        <w:tc>
          <w:tcPr>
            <w:tcW w:w="7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754C5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BEBE0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95% CI]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4AFD7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[52.28-54.34]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A9F2D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[51.30-55.21]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9538B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[69.84-72.28]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6DF4D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[73.72-77.50]</w:t>
            </w:r>
          </w:p>
        </w:tc>
      </w:tr>
      <w:tr w:rsidR="005D56E6" w:rsidRPr="005D56E6" w14:paraId="2EC0E29F" w14:textId="77777777" w:rsidTr="005D56E6">
        <w:trPr>
          <w:trHeight w:val="315"/>
        </w:trPr>
        <w:tc>
          <w:tcPr>
            <w:tcW w:w="7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B18EDC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2413F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n-Max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4DF7FC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40-78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2F602E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40-70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899231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49-89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BA0E3B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63-89</w:t>
            </w:r>
          </w:p>
        </w:tc>
      </w:tr>
      <w:tr w:rsidR="005D56E6" w:rsidRPr="005D56E6" w14:paraId="0B9B8CF4" w14:textId="77777777" w:rsidTr="005D56E6">
        <w:trPr>
          <w:trHeight w:val="315"/>
        </w:trPr>
        <w:tc>
          <w:tcPr>
            <w:tcW w:w="76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8C2CAE6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 Assigned at Birth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EAAEE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 :</w:t>
            </w:r>
            <w:proofErr w:type="gramEnd"/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emale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029FB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79 :</w:t>
            </w:r>
            <w:proofErr w:type="gramEnd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 xml:space="preserve"> 156</w:t>
            </w:r>
          </w:p>
        </w:tc>
        <w:tc>
          <w:tcPr>
            <w:tcW w:w="8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73A87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32 :</w:t>
            </w:r>
            <w:proofErr w:type="gramEnd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 xml:space="preserve"> 39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D3DA9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100 :</w:t>
            </w:r>
            <w:proofErr w:type="gramEnd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 xml:space="preserve"> 57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35689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26 :</w:t>
            </w:r>
            <w:proofErr w:type="gramEnd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 xml:space="preserve"> 25</w:t>
            </w:r>
          </w:p>
        </w:tc>
      </w:tr>
      <w:tr w:rsidR="005D56E6" w:rsidRPr="005D56E6" w14:paraId="1BB6375A" w14:textId="77777777" w:rsidTr="005D56E6">
        <w:trPr>
          <w:trHeight w:val="315"/>
        </w:trPr>
        <w:tc>
          <w:tcPr>
            <w:tcW w:w="7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7B358B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20B95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33728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33.6</w:t>
            </w:r>
            <w:proofErr w:type="gramStart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% :</w:t>
            </w:r>
            <w:proofErr w:type="gramEnd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 xml:space="preserve"> 66.4%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A7E62E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45.1</w:t>
            </w:r>
            <w:proofErr w:type="gramStart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% :</w:t>
            </w:r>
            <w:proofErr w:type="gramEnd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 xml:space="preserve"> 54.9%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3634BA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63.7</w:t>
            </w:r>
            <w:proofErr w:type="gramStart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% :</w:t>
            </w:r>
            <w:proofErr w:type="gramEnd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 xml:space="preserve"> 36.3%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917805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51.0</w:t>
            </w:r>
            <w:proofErr w:type="gramStart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% :</w:t>
            </w:r>
            <w:proofErr w:type="gramEnd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 xml:space="preserve"> 49.0%</w:t>
            </w:r>
          </w:p>
        </w:tc>
      </w:tr>
      <w:tr w:rsidR="005D56E6" w:rsidRPr="005D56E6" w14:paraId="4C22D83C" w14:textId="77777777" w:rsidTr="005D56E6">
        <w:trPr>
          <w:trHeight w:val="315"/>
        </w:trPr>
        <w:tc>
          <w:tcPr>
            <w:tcW w:w="764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87641E0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 Identity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A0179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n :</w:t>
            </w:r>
            <w:proofErr w:type="gramEnd"/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gramStart"/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men :</w:t>
            </w:r>
            <w:proofErr w:type="gramEnd"/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NB/T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7434A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77 :</w:t>
            </w:r>
            <w:proofErr w:type="gramEnd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gramStart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138 :</w:t>
            </w:r>
            <w:proofErr w:type="gramEnd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 xml:space="preserve"> 20</w:t>
            </w:r>
          </w:p>
        </w:tc>
        <w:tc>
          <w:tcPr>
            <w:tcW w:w="8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D60E6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32 :</w:t>
            </w:r>
            <w:proofErr w:type="gramEnd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 xml:space="preserve"> 39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B2A80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98 :</w:t>
            </w:r>
            <w:proofErr w:type="gramEnd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gramStart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53 :</w:t>
            </w:r>
            <w:proofErr w:type="gramEnd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 xml:space="preserve"> 6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A4D43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26 :</w:t>
            </w:r>
            <w:proofErr w:type="gramEnd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 xml:space="preserve"> 25</w:t>
            </w:r>
          </w:p>
        </w:tc>
      </w:tr>
      <w:tr w:rsidR="005D56E6" w:rsidRPr="005D56E6" w14:paraId="7CA3C69F" w14:textId="77777777" w:rsidTr="005D56E6">
        <w:trPr>
          <w:trHeight w:val="315"/>
        </w:trPr>
        <w:tc>
          <w:tcPr>
            <w:tcW w:w="7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E47EA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9DF35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E4D031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32.8</w:t>
            </w:r>
            <w:proofErr w:type="gramStart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% :</w:t>
            </w:r>
            <w:proofErr w:type="gramEnd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 xml:space="preserve"> 58.7</w:t>
            </w:r>
            <w:proofErr w:type="gramStart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% :</w:t>
            </w:r>
            <w:proofErr w:type="gramEnd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 xml:space="preserve"> 8.5%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13BCC5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45.1</w:t>
            </w:r>
            <w:proofErr w:type="gramStart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% :</w:t>
            </w:r>
            <w:proofErr w:type="gramEnd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 xml:space="preserve"> 54.9%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3DAAA8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62.4</w:t>
            </w:r>
            <w:proofErr w:type="gramStart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% :</w:t>
            </w:r>
            <w:proofErr w:type="gramEnd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 xml:space="preserve"> 33.8</w:t>
            </w:r>
            <w:proofErr w:type="gramStart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% :</w:t>
            </w:r>
            <w:proofErr w:type="gramEnd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 xml:space="preserve"> 3.8%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C8C7BF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51.0</w:t>
            </w:r>
            <w:proofErr w:type="gramStart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% :</w:t>
            </w:r>
            <w:proofErr w:type="gramEnd"/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 xml:space="preserve"> 49.0%</w:t>
            </w:r>
          </w:p>
        </w:tc>
      </w:tr>
      <w:tr w:rsidR="005D56E6" w:rsidRPr="005D56E6" w14:paraId="7D47EFEB" w14:textId="77777777" w:rsidTr="005D56E6">
        <w:trPr>
          <w:trHeight w:val="315"/>
        </w:trPr>
        <w:tc>
          <w:tcPr>
            <w:tcW w:w="76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207B29B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hnicity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5BAD10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ite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B26F7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195 (83.0%)</w:t>
            </w:r>
          </w:p>
        </w:tc>
        <w:tc>
          <w:tcPr>
            <w:tcW w:w="8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297CB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48 (67.6%)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5F3DB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152 (96.8%)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8D95F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48 (94.1%)</w:t>
            </w:r>
          </w:p>
        </w:tc>
      </w:tr>
      <w:tr w:rsidR="005D56E6" w:rsidRPr="005D56E6" w14:paraId="0978C34E" w14:textId="77777777" w:rsidTr="005D56E6">
        <w:trPr>
          <w:trHeight w:val="315"/>
        </w:trPr>
        <w:tc>
          <w:tcPr>
            <w:tcW w:w="76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C057A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B03F1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ck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32098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11 (4.7%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664B9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11 (15.5%)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2F0A3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2 (1.3%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6787B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2 (3.9%)</w:t>
            </w:r>
          </w:p>
        </w:tc>
      </w:tr>
      <w:tr w:rsidR="005D56E6" w:rsidRPr="005D56E6" w14:paraId="53E359C1" w14:textId="77777777" w:rsidTr="005D56E6">
        <w:trPr>
          <w:trHeight w:val="315"/>
        </w:trPr>
        <w:tc>
          <w:tcPr>
            <w:tcW w:w="76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938C9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472BA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ian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21F37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16 (6.8%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44C0F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11 (15.5%)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6B571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0 -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B694C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1 (2.0%)</w:t>
            </w:r>
          </w:p>
        </w:tc>
      </w:tr>
      <w:tr w:rsidR="005D56E6" w:rsidRPr="005D56E6" w14:paraId="085E62C3" w14:textId="77777777" w:rsidTr="005D56E6">
        <w:trPr>
          <w:trHeight w:val="315"/>
        </w:trPr>
        <w:tc>
          <w:tcPr>
            <w:tcW w:w="76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73673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F0C4D9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 other ethnicities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BCA854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13 (5.5%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925CC7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1 (1.4%)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FE3C52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3 (1.9%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5D0390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0 -</w:t>
            </w:r>
          </w:p>
        </w:tc>
      </w:tr>
      <w:tr w:rsidR="005D56E6" w:rsidRPr="005D56E6" w14:paraId="73EAA2DA" w14:textId="77777777" w:rsidTr="005D56E6">
        <w:trPr>
          <w:trHeight w:val="315"/>
        </w:trPr>
        <w:tc>
          <w:tcPr>
            <w:tcW w:w="76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7FF9634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est educational qualification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207AF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formal qualifications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D804C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4 (1.7%)</w:t>
            </w:r>
          </w:p>
        </w:tc>
        <w:tc>
          <w:tcPr>
            <w:tcW w:w="8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F8E2A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0 -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DE80F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1 (0.6%)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C3DC5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0 -</w:t>
            </w:r>
          </w:p>
        </w:tc>
      </w:tr>
      <w:tr w:rsidR="005D56E6" w:rsidRPr="005D56E6" w14:paraId="61492AB3" w14:textId="77777777" w:rsidTr="005D56E6">
        <w:trPr>
          <w:trHeight w:val="300"/>
        </w:trPr>
        <w:tc>
          <w:tcPr>
            <w:tcW w:w="7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681CE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E7202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ool to 16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89D14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16 (6.8%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EE6C0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1 (1.4%)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72F76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9 (5.7%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4A84C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 (2.0%)</w:t>
            </w:r>
          </w:p>
        </w:tc>
      </w:tr>
      <w:tr w:rsidR="005D56E6" w:rsidRPr="005D56E6" w14:paraId="6C77AF96" w14:textId="77777777" w:rsidTr="005D56E6">
        <w:trPr>
          <w:trHeight w:val="315"/>
        </w:trPr>
        <w:tc>
          <w:tcPr>
            <w:tcW w:w="7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7EC9E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D5034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ool to 18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A9676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63 (26.8%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AEFDA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39 (54.9%)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066E0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63 (40.1%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76056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1 (80.4%)</w:t>
            </w:r>
          </w:p>
        </w:tc>
      </w:tr>
      <w:tr w:rsidR="005D56E6" w:rsidRPr="005D56E6" w14:paraId="453FA60B" w14:textId="77777777" w:rsidTr="005D56E6">
        <w:trPr>
          <w:trHeight w:val="315"/>
        </w:trPr>
        <w:tc>
          <w:tcPr>
            <w:tcW w:w="7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98005B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28E6E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fessional qualifications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EF6F8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17 (7.2%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535E0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3 (4.2%)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0AB8B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9 (5.7%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1ACD2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 (2.0%)</w:t>
            </w:r>
          </w:p>
        </w:tc>
      </w:tr>
      <w:tr w:rsidR="005D56E6" w:rsidRPr="005D56E6" w14:paraId="3485E342" w14:textId="77777777" w:rsidTr="005D56E6">
        <w:trPr>
          <w:trHeight w:val="315"/>
        </w:trPr>
        <w:tc>
          <w:tcPr>
            <w:tcW w:w="7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1BEDA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37647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dergraduate degree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D6DC4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53 (22.6%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8C839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20 (28.2%)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6329D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33 (21.0%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066D5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 (7.8%)</w:t>
            </w:r>
          </w:p>
        </w:tc>
      </w:tr>
      <w:tr w:rsidR="005D56E6" w:rsidRPr="005D56E6" w14:paraId="6215C5F6" w14:textId="77777777" w:rsidTr="005D56E6">
        <w:trPr>
          <w:trHeight w:val="315"/>
        </w:trPr>
        <w:tc>
          <w:tcPr>
            <w:tcW w:w="7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6C1859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EB8BE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tgraduate degree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322386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81 (34.5%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897EA2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8 (11.3%)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CBD41D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42 (26.8%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95060C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 (7.8%)</w:t>
            </w:r>
          </w:p>
        </w:tc>
      </w:tr>
      <w:tr w:rsidR="005D56E6" w:rsidRPr="005D56E6" w14:paraId="3B06E283" w14:textId="77777777" w:rsidTr="005D56E6">
        <w:trPr>
          <w:trHeight w:val="315"/>
        </w:trPr>
        <w:tc>
          <w:tcPr>
            <w:tcW w:w="76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85852C5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ital statu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C38B0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ried / civil partnership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7B226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116 (49.4%)</w:t>
            </w:r>
          </w:p>
        </w:tc>
        <w:tc>
          <w:tcPr>
            <w:tcW w:w="8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A192B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45 (63.4%)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47DC3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87 (55.4%)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94E1F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29 (56.9%)</w:t>
            </w:r>
          </w:p>
        </w:tc>
      </w:tr>
      <w:tr w:rsidR="005D56E6" w:rsidRPr="005D56E6" w14:paraId="76621814" w14:textId="77777777" w:rsidTr="005D56E6">
        <w:trPr>
          <w:trHeight w:val="315"/>
        </w:trPr>
        <w:tc>
          <w:tcPr>
            <w:tcW w:w="7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CA11F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DDA75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 a relationship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29D2F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21 (8.9%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4F661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2 (2.8%)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CCD11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10 (6.4%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3D940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1 (2.0%)</w:t>
            </w:r>
          </w:p>
        </w:tc>
      </w:tr>
      <w:tr w:rsidR="005D56E6" w:rsidRPr="005D56E6" w14:paraId="16884796" w14:textId="77777777" w:rsidTr="005D56E6">
        <w:trPr>
          <w:trHeight w:val="315"/>
        </w:trPr>
        <w:tc>
          <w:tcPr>
            <w:tcW w:w="7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2C16F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39711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le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7358D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48 (20.4%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E3BE9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2 (2.8%)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D43BD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29 (18.5%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CB1A8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11 (21.6%)</w:t>
            </w:r>
          </w:p>
        </w:tc>
      </w:tr>
      <w:tr w:rsidR="005D56E6" w:rsidRPr="005D56E6" w14:paraId="557BD80D" w14:textId="77777777" w:rsidTr="005D56E6">
        <w:trPr>
          <w:trHeight w:val="315"/>
        </w:trPr>
        <w:tc>
          <w:tcPr>
            <w:tcW w:w="7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EF8E6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F33E4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dowed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6B5B4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9 (3.8%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5883D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6 (8.5%)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881CD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9 (5.7%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84FD8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2 (3.9%)</w:t>
            </w:r>
          </w:p>
        </w:tc>
      </w:tr>
      <w:tr w:rsidR="005D56E6" w:rsidRPr="005D56E6" w14:paraId="0E7B42A7" w14:textId="77777777" w:rsidTr="005D56E6">
        <w:trPr>
          <w:trHeight w:val="315"/>
        </w:trPr>
        <w:tc>
          <w:tcPr>
            <w:tcW w:w="7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C489D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A5300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parated / divorced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EF0809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40 (17.0%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13FD5D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16 (22.5%)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EBA62F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22 (14.0%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534B44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10205"/>
                <w:kern w:val="0"/>
                <w:sz w:val="20"/>
                <w:szCs w:val="20"/>
                <w:lang w:eastAsia="en-GB"/>
                <w14:ligatures w14:val="none"/>
              </w:rPr>
              <w:t>8 (15.7%)</w:t>
            </w:r>
          </w:p>
        </w:tc>
      </w:tr>
      <w:tr w:rsidR="005D56E6" w:rsidRPr="005D56E6" w14:paraId="249CF5E2" w14:textId="77777777" w:rsidTr="005D56E6">
        <w:trPr>
          <w:trHeight w:val="315"/>
        </w:trPr>
        <w:tc>
          <w:tcPr>
            <w:tcW w:w="764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hideMark/>
          </w:tcPr>
          <w:p w14:paraId="29B8B711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ving situation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3DC12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ouse / partner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E70A9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5 (53.2%)</w:t>
            </w:r>
          </w:p>
        </w:tc>
        <w:tc>
          <w:tcPr>
            <w:tcW w:w="8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4E03B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 (64.8%)</w:t>
            </w:r>
          </w:p>
        </w:tc>
        <w:tc>
          <w:tcPr>
            <w:tcW w:w="8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B134C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 (63.7%)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0189B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 (60.8%)</w:t>
            </w:r>
          </w:p>
        </w:tc>
      </w:tr>
      <w:tr w:rsidR="005D56E6" w:rsidRPr="005D56E6" w14:paraId="37E7E4B1" w14:textId="77777777" w:rsidTr="005D56E6">
        <w:trPr>
          <w:trHeight w:val="315"/>
        </w:trPr>
        <w:tc>
          <w:tcPr>
            <w:tcW w:w="764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491B771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749CF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ldren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76949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 (27.2%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EDC41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 (18.3%)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46F12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4.5%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5EDFD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2.0%)</w:t>
            </w:r>
          </w:p>
        </w:tc>
      </w:tr>
      <w:tr w:rsidR="005D56E6" w:rsidRPr="005D56E6" w14:paraId="31922302" w14:textId="77777777" w:rsidTr="005D56E6">
        <w:trPr>
          <w:trHeight w:val="315"/>
        </w:trPr>
        <w:tc>
          <w:tcPr>
            <w:tcW w:w="764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63D35B6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2780A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bling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3C0D7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%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9F490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%)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806D7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1.3%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B275F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2.0%)</w:t>
            </w:r>
          </w:p>
        </w:tc>
      </w:tr>
      <w:tr w:rsidR="005D56E6" w:rsidRPr="005D56E6" w14:paraId="40DA91B7" w14:textId="77777777" w:rsidTr="005D56E6">
        <w:trPr>
          <w:trHeight w:val="600"/>
        </w:trPr>
        <w:tc>
          <w:tcPr>
            <w:tcW w:w="764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E55BFBE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9C8D2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ent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9F03C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3.0%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226BB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%)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4B45D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0.6%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84B38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%)</w:t>
            </w:r>
          </w:p>
        </w:tc>
      </w:tr>
      <w:tr w:rsidR="005D56E6" w:rsidRPr="005D56E6" w14:paraId="0DC50832" w14:textId="77777777" w:rsidTr="005D56E6">
        <w:trPr>
          <w:trHeight w:val="315"/>
        </w:trPr>
        <w:tc>
          <w:tcPr>
            <w:tcW w:w="764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C14E250" w14:textId="77777777" w:rsidR="005D56E6" w:rsidRPr="005D56E6" w:rsidRDefault="005D56E6" w:rsidP="0043230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83ADFD1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other family member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5A93D14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1.7%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898EE2D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2.8%)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DF5F9E1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5.1%)</w:t>
            </w:r>
          </w:p>
        </w:tc>
        <w:tc>
          <w:tcPr>
            <w:tcW w:w="724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0801C28" w14:textId="77777777" w:rsidR="005D56E6" w:rsidRPr="005D56E6" w:rsidRDefault="005D56E6" w:rsidP="0043230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2.0%)</w:t>
            </w:r>
          </w:p>
        </w:tc>
      </w:tr>
      <w:tr w:rsidR="005D56E6" w:rsidRPr="005D56E6" w14:paraId="2FA736E4" w14:textId="77777777" w:rsidTr="005D56E6">
        <w:trPr>
          <w:trHeight w:val="315"/>
        </w:trPr>
        <w:tc>
          <w:tcPr>
            <w:tcW w:w="5000" w:type="pct"/>
            <w:gridSpan w:val="10"/>
            <w:tcBorders>
              <w:top w:val="double" w:sz="6" w:space="0" w:color="auto"/>
              <w:left w:val="nil"/>
              <w:bottom w:val="nil"/>
              <w:right w:val="nil"/>
            </w:tcBorders>
            <w:hideMark/>
          </w:tcPr>
          <w:p w14:paraId="5AD81B96" w14:textId="77777777" w:rsidR="005D56E6" w:rsidRPr="005D56E6" w:rsidRDefault="005D56E6" w:rsidP="0043230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D56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e: NB/T = Non-binary and trans; All other ethnicities = Hispanic/Latinx, Middle Eastern/Arab, and Mixed/Multiple ethnicities.</w:t>
            </w:r>
          </w:p>
        </w:tc>
      </w:tr>
    </w:tbl>
    <w:p w14:paraId="157ADEDB" w14:textId="4645ACA3" w:rsidR="005D56E6" w:rsidRPr="008D5302" w:rsidRDefault="005D56E6" w:rsidP="008D5302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0795CB09" w14:textId="77777777" w:rsidR="00B76AC7" w:rsidRPr="008D5302" w:rsidRDefault="00B76AC7" w:rsidP="008D5302">
      <w:pPr>
        <w:spacing w:line="480" w:lineRule="auto"/>
        <w:rPr>
          <w:rFonts w:ascii="Arial" w:hAnsi="Arial" w:cs="Arial"/>
          <w:b/>
          <w:bCs/>
          <w:i/>
          <w:iCs/>
        </w:rPr>
      </w:pPr>
    </w:p>
    <w:p w14:paraId="189AD56A" w14:textId="77777777" w:rsidR="00B76AC7" w:rsidRPr="008D5302" w:rsidRDefault="00B76AC7" w:rsidP="008D5302">
      <w:pPr>
        <w:spacing w:line="480" w:lineRule="auto"/>
        <w:rPr>
          <w:rFonts w:ascii="Arial" w:hAnsi="Arial" w:cs="Arial"/>
          <w:b/>
          <w:bCs/>
        </w:rPr>
      </w:pPr>
      <w:r w:rsidRPr="008D5302">
        <w:rPr>
          <w:rFonts w:ascii="Arial" w:hAnsi="Arial" w:cs="Arial"/>
          <w:b/>
          <w:bCs/>
        </w:rPr>
        <w:lastRenderedPageBreak/>
        <w:t>Supplementary Material 1.</w:t>
      </w:r>
    </w:p>
    <w:p w14:paraId="53B20095" w14:textId="2951052F" w:rsidR="00B76AC7" w:rsidRPr="008D5302" w:rsidRDefault="00B76AC7" w:rsidP="008D5302">
      <w:pPr>
        <w:spacing w:line="480" w:lineRule="auto"/>
        <w:rPr>
          <w:rFonts w:ascii="Arial" w:hAnsi="Arial" w:cs="Arial"/>
        </w:rPr>
      </w:pPr>
      <w:r w:rsidRPr="008D5302">
        <w:rPr>
          <w:rFonts w:ascii="Arial" w:hAnsi="Arial" w:cs="Arial"/>
        </w:rPr>
        <w:t>Content analysis of non-autistic participant responses to open-text questions.</w:t>
      </w:r>
    </w:p>
    <w:p w14:paraId="7AF96713" w14:textId="77777777" w:rsidR="00B76AC7" w:rsidRPr="008D5302" w:rsidRDefault="00B76AC7" w:rsidP="008D5302">
      <w:pPr>
        <w:spacing w:line="480" w:lineRule="auto"/>
        <w:rPr>
          <w:rFonts w:ascii="Arial" w:hAnsi="Arial" w:cs="Arial"/>
        </w:rPr>
      </w:pPr>
    </w:p>
    <w:p w14:paraId="5072C22A" w14:textId="77777777" w:rsidR="00B76AC7" w:rsidRPr="008D5302" w:rsidRDefault="00B76AC7" w:rsidP="008D5302">
      <w:pPr>
        <w:spacing w:line="480" w:lineRule="auto"/>
        <w:rPr>
          <w:rFonts w:ascii="Arial" w:hAnsi="Arial" w:cs="Arial"/>
        </w:rPr>
      </w:pPr>
    </w:p>
    <w:p w14:paraId="31BF13C5" w14:textId="61EE38F8" w:rsidR="00833F4C" w:rsidRPr="008D5302" w:rsidRDefault="00B76AC7" w:rsidP="008D5302">
      <w:pPr>
        <w:spacing w:line="480" w:lineRule="auto"/>
        <w:rPr>
          <w:rFonts w:ascii="Arial" w:hAnsi="Arial" w:cs="Arial"/>
          <w:b/>
          <w:bCs/>
        </w:rPr>
      </w:pPr>
      <w:r w:rsidRPr="008D5302">
        <w:rPr>
          <w:rFonts w:ascii="Arial" w:hAnsi="Arial" w:cs="Arial"/>
          <w:b/>
          <w:bCs/>
          <w:i/>
          <w:iCs/>
        </w:rPr>
        <w:t>Planning for Retirement</w:t>
      </w:r>
      <w:r w:rsidR="00A85362">
        <w:rPr>
          <w:rFonts w:ascii="Arial" w:hAnsi="Arial" w:cs="Arial"/>
          <w:b/>
          <w:bCs/>
          <w:i/>
          <w:iCs/>
        </w:rPr>
        <w:t xml:space="preserve"> in the non-autistic group</w:t>
      </w:r>
      <w:r w:rsidRPr="008D5302">
        <w:rPr>
          <w:rFonts w:ascii="Arial" w:hAnsi="Arial" w:cs="Arial"/>
          <w:b/>
          <w:bCs/>
          <w:i/>
          <w:iCs/>
        </w:rPr>
        <w:t xml:space="preserve"> (content analysis)</w:t>
      </w:r>
    </w:p>
    <w:p w14:paraId="52688257" w14:textId="7B24E34A" w:rsidR="00B76AC7" w:rsidRPr="008D5302" w:rsidRDefault="00B76AC7" w:rsidP="008D5302">
      <w:pPr>
        <w:spacing w:line="480" w:lineRule="auto"/>
        <w:rPr>
          <w:rFonts w:ascii="Arial" w:hAnsi="Arial" w:cs="Arial"/>
        </w:rPr>
      </w:pPr>
      <w:r w:rsidRPr="008D5302">
        <w:rPr>
          <w:rFonts w:ascii="Arial" w:hAnsi="Arial" w:cs="Arial"/>
        </w:rPr>
        <w:t>Of the 107 non-autistic participants who made retirement plans, 67 (62%) responded to the open-text question about when they began to plan for retirement, and 58 (54%) responded to the open-text question about whether their plans had substantially changed.</w:t>
      </w:r>
    </w:p>
    <w:p w14:paraId="46021503" w14:textId="41B9A52B" w:rsidR="00651CAD" w:rsidRPr="008D5302" w:rsidRDefault="00B76AC7" w:rsidP="008D5302">
      <w:pPr>
        <w:spacing w:line="480" w:lineRule="auto"/>
        <w:rPr>
          <w:rFonts w:ascii="Arial" w:hAnsi="Arial" w:cs="Arial"/>
        </w:rPr>
      </w:pPr>
      <w:r w:rsidRPr="008D5302">
        <w:rPr>
          <w:rFonts w:ascii="Arial" w:hAnsi="Arial" w:cs="Arial"/>
        </w:rPr>
        <w:tab/>
        <w:t>In terms of when retirement plans were made: 28/67 (</w:t>
      </w:r>
      <w:r w:rsidR="00505D71">
        <w:rPr>
          <w:rFonts w:ascii="Arial" w:hAnsi="Arial" w:cs="Arial"/>
        </w:rPr>
        <w:t>42</w:t>
      </w:r>
      <w:r w:rsidRPr="008D5302">
        <w:rPr>
          <w:rFonts w:ascii="Arial" w:hAnsi="Arial" w:cs="Arial"/>
        </w:rPr>
        <w:t>%) described being ‘early planners’, i.e., making plans early in their careers or before the age of 30. 15/67 (</w:t>
      </w:r>
      <w:r w:rsidR="00505D71">
        <w:rPr>
          <w:rFonts w:ascii="Arial" w:hAnsi="Arial" w:cs="Arial"/>
        </w:rPr>
        <w:t>23</w:t>
      </w:r>
      <w:r w:rsidRPr="008D5302">
        <w:rPr>
          <w:rFonts w:ascii="Arial" w:hAnsi="Arial" w:cs="Arial"/>
        </w:rPr>
        <w:t>%) described being ‘mid-career planners’, i.e., beginning to make plans between the age of 30-45 or when their careers and families were established. 18/67 (</w:t>
      </w:r>
      <w:r w:rsidR="00505D71">
        <w:rPr>
          <w:rFonts w:ascii="Arial" w:hAnsi="Arial" w:cs="Arial"/>
        </w:rPr>
        <w:t>26</w:t>
      </w:r>
      <w:r w:rsidRPr="008D5302">
        <w:rPr>
          <w:rFonts w:ascii="Arial" w:hAnsi="Arial" w:cs="Arial"/>
        </w:rPr>
        <w:t>%) were ‘later planners’, making plans after the age of 45 or once retirement was in their nearer future. 40/67 (</w:t>
      </w:r>
      <w:r w:rsidR="00505D71">
        <w:rPr>
          <w:rFonts w:ascii="Arial" w:hAnsi="Arial" w:cs="Arial"/>
        </w:rPr>
        <w:t>60</w:t>
      </w:r>
      <w:r w:rsidRPr="008D5302">
        <w:rPr>
          <w:rFonts w:ascii="Arial" w:hAnsi="Arial" w:cs="Arial"/>
        </w:rPr>
        <w:t>%) participants mentioned that planning for retirement was a gradual process, with their plans developing as retirement approached. Additionally, 15/67 (</w:t>
      </w:r>
      <w:r w:rsidR="00505D71">
        <w:rPr>
          <w:rFonts w:ascii="Arial" w:hAnsi="Arial" w:cs="Arial"/>
        </w:rPr>
        <w:t>23</w:t>
      </w:r>
      <w:r w:rsidRPr="008D5302">
        <w:rPr>
          <w:rFonts w:ascii="Arial" w:hAnsi="Arial" w:cs="Arial"/>
        </w:rPr>
        <w:t xml:space="preserve">%) mentioned that their partner/spouse or family were also involved in the planning process, either influencing decisions or </w:t>
      </w:r>
      <w:r w:rsidR="00651CAD" w:rsidRPr="008D5302">
        <w:rPr>
          <w:rFonts w:ascii="Arial" w:hAnsi="Arial" w:cs="Arial"/>
        </w:rPr>
        <w:t>taking lead on the planning.</w:t>
      </w:r>
    </w:p>
    <w:p w14:paraId="1AD85817" w14:textId="1B44F43B" w:rsidR="00651CAD" w:rsidRPr="008D5302" w:rsidRDefault="00651CAD" w:rsidP="008D5302">
      <w:pPr>
        <w:spacing w:line="480" w:lineRule="auto"/>
        <w:rPr>
          <w:rFonts w:ascii="Arial" w:hAnsi="Arial" w:cs="Arial"/>
        </w:rPr>
      </w:pPr>
      <w:r w:rsidRPr="008D5302">
        <w:rPr>
          <w:rFonts w:ascii="Arial" w:hAnsi="Arial" w:cs="Arial"/>
        </w:rPr>
        <w:tab/>
        <w:t>In terms of plans changing: 16/58 (</w:t>
      </w:r>
      <w:r w:rsidR="00505D71">
        <w:rPr>
          <w:rFonts w:ascii="Arial" w:hAnsi="Arial" w:cs="Arial"/>
        </w:rPr>
        <w:t>28</w:t>
      </w:r>
      <w:r w:rsidRPr="008D5302">
        <w:rPr>
          <w:rFonts w:ascii="Arial" w:hAnsi="Arial" w:cs="Arial"/>
        </w:rPr>
        <w:t>%) noted that their family circumstances have influenced their retirement plans (e.g., “</w:t>
      </w:r>
      <w:r w:rsidRPr="00505D71">
        <w:rPr>
          <w:rFonts w:ascii="Arial" w:hAnsi="Arial" w:cs="Arial"/>
          <w:i/>
          <w:iCs/>
        </w:rPr>
        <w:t xml:space="preserve">There have been some issues with family health, so that has caused </w:t>
      </w:r>
      <w:proofErr w:type="gramStart"/>
      <w:r w:rsidRPr="00505D71">
        <w:rPr>
          <w:rFonts w:ascii="Arial" w:hAnsi="Arial" w:cs="Arial"/>
          <w:i/>
          <w:iCs/>
        </w:rPr>
        <w:t>set-backs</w:t>
      </w:r>
      <w:proofErr w:type="gramEnd"/>
      <w:r w:rsidRPr="00505D71">
        <w:rPr>
          <w:rFonts w:ascii="Arial" w:hAnsi="Arial" w:cs="Arial"/>
          <w:i/>
          <w:iCs/>
        </w:rPr>
        <w:t>.</w:t>
      </w:r>
      <w:r w:rsidRPr="008D5302">
        <w:rPr>
          <w:rFonts w:ascii="Arial" w:hAnsi="Arial" w:cs="Arial"/>
        </w:rPr>
        <w:t>”). 13/58 (</w:t>
      </w:r>
      <w:r w:rsidR="00505D71">
        <w:rPr>
          <w:rFonts w:ascii="Arial" w:hAnsi="Arial" w:cs="Arial"/>
        </w:rPr>
        <w:t>23</w:t>
      </w:r>
      <w:r w:rsidRPr="008D5302">
        <w:rPr>
          <w:rFonts w:ascii="Arial" w:hAnsi="Arial" w:cs="Arial"/>
        </w:rPr>
        <w:t>%) mentioned that COVID had either accelerated or disrupted their retirement plans (e.g., “</w:t>
      </w:r>
      <w:r w:rsidRPr="00505D71">
        <w:rPr>
          <w:rFonts w:ascii="Arial" w:hAnsi="Arial" w:cs="Arial"/>
          <w:i/>
          <w:iCs/>
        </w:rPr>
        <w:t>I retired a bit earlier than planned due a mix of COVID and discovering I could.</w:t>
      </w:r>
      <w:r w:rsidRPr="008D5302">
        <w:rPr>
          <w:rFonts w:ascii="Arial" w:hAnsi="Arial" w:cs="Arial"/>
        </w:rPr>
        <w:t>” and “</w:t>
      </w:r>
      <w:r w:rsidRPr="00505D71">
        <w:rPr>
          <w:rFonts w:ascii="Arial" w:hAnsi="Arial" w:cs="Arial"/>
          <w:i/>
          <w:iCs/>
        </w:rPr>
        <w:t>Being made redundant during COVID has maybe set me back a few years.</w:t>
      </w:r>
      <w:r w:rsidRPr="008D5302">
        <w:rPr>
          <w:rFonts w:ascii="Arial" w:hAnsi="Arial" w:cs="Arial"/>
        </w:rPr>
        <w:t>”). 4/58 (</w:t>
      </w:r>
      <w:r w:rsidR="00505D71">
        <w:rPr>
          <w:rFonts w:ascii="Arial" w:hAnsi="Arial" w:cs="Arial"/>
        </w:rPr>
        <w:t>7</w:t>
      </w:r>
      <w:r w:rsidRPr="008D5302">
        <w:rPr>
          <w:rFonts w:ascii="Arial" w:hAnsi="Arial" w:cs="Arial"/>
        </w:rPr>
        <w:t>%) mentioned they retired early due to health issues (e.g., “</w:t>
      </w:r>
      <w:r w:rsidRPr="00505D71">
        <w:rPr>
          <w:rFonts w:ascii="Arial" w:hAnsi="Arial" w:cs="Arial"/>
          <w:i/>
          <w:iCs/>
        </w:rPr>
        <w:t>Health problems caused me to go into early semi-retirement.</w:t>
      </w:r>
      <w:r w:rsidRPr="008D5302">
        <w:rPr>
          <w:rFonts w:ascii="Arial" w:hAnsi="Arial" w:cs="Arial"/>
        </w:rPr>
        <w:t>”). 15/58 (</w:t>
      </w:r>
      <w:r w:rsidR="00505D71">
        <w:rPr>
          <w:rFonts w:ascii="Arial" w:hAnsi="Arial" w:cs="Arial"/>
        </w:rPr>
        <w:t>26</w:t>
      </w:r>
      <w:r w:rsidRPr="008D5302">
        <w:rPr>
          <w:rFonts w:ascii="Arial" w:hAnsi="Arial" w:cs="Arial"/>
        </w:rPr>
        <w:t xml:space="preserve">%) noted that their plans had not changed and they will or have been able to retire without </w:t>
      </w:r>
      <w:proofErr w:type="gramStart"/>
      <w:r w:rsidRPr="008D5302">
        <w:rPr>
          <w:rFonts w:ascii="Arial" w:hAnsi="Arial" w:cs="Arial"/>
        </w:rPr>
        <w:t>making adjustments to</w:t>
      </w:r>
      <w:proofErr w:type="gramEnd"/>
      <w:r w:rsidRPr="008D5302">
        <w:rPr>
          <w:rFonts w:ascii="Arial" w:hAnsi="Arial" w:cs="Arial"/>
        </w:rPr>
        <w:t xml:space="preserve"> their existing plans.</w:t>
      </w:r>
    </w:p>
    <w:p w14:paraId="30434B36" w14:textId="77777777" w:rsidR="00651CAD" w:rsidRPr="008D5302" w:rsidRDefault="00651CAD" w:rsidP="008D5302">
      <w:pPr>
        <w:spacing w:line="480" w:lineRule="auto"/>
        <w:rPr>
          <w:rFonts w:ascii="Arial" w:hAnsi="Arial" w:cs="Arial"/>
        </w:rPr>
      </w:pPr>
    </w:p>
    <w:p w14:paraId="2F107384" w14:textId="0094AFEA" w:rsidR="00D6699A" w:rsidRPr="008D5302" w:rsidRDefault="00651CAD" w:rsidP="008D5302">
      <w:pPr>
        <w:spacing w:line="480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8D5302">
        <w:rPr>
          <w:rFonts w:ascii="Arial" w:hAnsi="Arial" w:cs="Arial"/>
        </w:rPr>
        <w:t>Of the 15 non-autistic participants who did not make retirement plans, 12 participants (</w:t>
      </w:r>
      <w:r w:rsidR="00505D71">
        <w:rPr>
          <w:rFonts w:ascii="Arial" w:hAnsi="Arial" w:cs="Arial"/>
        </w:rPr>
        <w:t>80</w:t>
      </w:r>
      <w:r w:rsidRPr="008D5302">
        <w:rPr>
          <w:rFonts w:ascii="Arial" w:hAnsi="Arial" w:cs="Arial"/>
        </w:rPr>
        <w:t>%) responded to an open-text question about why they did not / chose not to make plans. 8/12 (</w:t>
      </w:r>
      <w:r w:rsidR="00505D71">
        <w:rPr>
          <w:rFonts w:ascii="Arial" w:hAnsi="Arial" w:cs="Arial"/>
        </w:rPr>
        <w:t>67</w:t>
      </w:r>
      <w:r w:rsidRPr="008D5302">
        <w:rPr>
          <w:rFonts w:ascii="Arial" w:hAnsi="Arial" w:cs="Arial"/>
        </w:rPr>
        <w:t xml:space="preserve">%) </w:t>
      </w:r>
      <w:r w:rsidRPr="008D5302">
        <w:rPr>
          <w:rFonts w:ascii="Arial" w:hAnsi="Arial" w:cs="Arial"/>
        </w:rPr>
        <w:lastRenderedPageBreak/>
        <w:t xml:space="preserve">mentioned that retirement felt too far in the future to plan for (e.g., </w:t>
      </w:r>
      <w:r w:rsidR="00D6699A" w:rsidRPr="008D5302">
        <w:rPr>
          <w:rFonts w:ascii="Arial" w:eastAsia="Times New Roman" w:hAnsi="Arial" w:cs="Arial"/>
          <w:kern w:val="0"/>
          <w:lang w:eastAsia="en-GB"/>
          <w14:ligatures w14:val="none"/>
        </w:rPr>
        <w:t>“</w:t>
      </w:r>
      <w:r w:rsidR="00227C6E"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 xml:space="preserve">It’s a ‘counting chickens before they hatch’ situation. </w:t>
      </w:r>
      <w:r w:rsidR="00D6699A"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>It's so far off, hard to make plans on such a big scale. I'll retire when I retire...</w:t>
      </w:r>
      <w:r w:rsidR="00D6699A" w:rsidRPr="008D5302">
        <w:rPr>
          <w:rFonts w:ascii="Arial" w:eastAsia="Times New Roman" w:hAnsi="Arial" w:cs="Arial"/>
          <w:kern w:val="0"/>
          <w:lang w:eastAsia="en-GB"/>
          <w14:ligatures w14:val="none"/>
        </w:rPr>
        <w:t>”</w:t>
      </w:r>
      <w:r w:rsidR="00227C6E" w:rsidRPr="008D5302">
        <w:rPr>
          <w:rFonts w:ascii="Arial" w:eastAsia="Times New Roman" w:hAnsi="Arial" w:cs="Arial"/>
          <w:kern w:val="0"/>
          <w:lang w:eastAsia="en-GB"/>
          <w14:ligatures w14:val="none"/>
        </w:rPr>
        <w:t>). 5/12 (</w:t>
      </w:r>
      <w:r w:rsidR="00505D71">
        <w:rPr>
          <w:rFonts w:ascii="Arial" w:eastAsia="Times New Roman" w:hAnsi="Arial" w:cs="Arial"/>
          <w:kern w:val="0"/>
          <w:lang w:eastAsia="en-GB"/>
          <w14:ligatures w14:val="none"/>
        </w:rPr>
        <w:t>42</w:t>
      </w:r>
      <w:r w:rsidR="00227C6E" w:rsidRPr="008D5302">
        <w:rPr>
          <w:rFonts w:ascii="Arial" w:eastAsia="Times New Roman" w:hAnsi="Arial" w:cs="Arial"/>
          <w:kern w:val="0"/>
          <w:lang w:eastAsia="en-GB"/>
          <w14:ligatures w14:val="none"/>
        </w:rPr>
        <w:t>%) noted that they did not feel like they need to make plans for retirement. 2/12 (</w:t>
      </w:r>
      <w:r w:rsidR="00505D71">
        <w:rPr>
          <w:rFonts w:ascii="Arial" w:eastAsia="Times New Roman" w:hAnsi="Arial" w:cs="Arial"/>
          <w:kern w:val="0"/>
          <w:lang w:eastAsia="en-GB"/>
          <w14:ligatures w14:val="none"/>
        </w:rPr>
        <w:t>17</w:t>
      </w:r>
      <w:r w:rsidR="00227C6E" w:rsidRPr="008D5302">
        <w:rPr>
          <w:rFonts w:ascii="Arial" w:eastAsia="Times New Roman" w:hAnsi="Arial" w:cs="Arial"/>
          <w:kern w:val="0"/>
          <w:lang w:eastAsia="en-GB"/>
          <w14:ligatures w14:val="none"/>
        </w:rPr>
        <w:t>%) noted that they will begin making plans in the future (e.g., “</w:t>
      </w:r>
      <w:r w:rsidR="00227C6E"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>I’ll probably start seriously making plans in a few years.</w:t>
      </w:r>
      <w:r w:rsidR="00227C6E" w:rsidRPr="008D5302">
        <w:rPr>
          <w:rFonts w:ascii="Arial" w:eastAsia="Times New Roman" w:hAnsi="Arial" w:cs="Arial"/>
          <w:kern w:val="0"/>
          <w:lang w:eastAsia="en-GB"/>
          <w14:ligatures w14:val="none"/>
        </w:rPr>
        <w:t xml:space="preserve">”). </w:t>
      </w:r>
    </w:p>
    <w:p w14:paraId="37A7A8E3" w14:textId="77777777" w:rsidR="00227C6E" w:rsidRPr="008D5302" w:rsidRDefault="00227C6E" w:rsidP="008D5302">
      <w:pPr>
        <w:spacing w:line="480" w:lineRule="auto"/>
        <w:rPr>
          <w:rFonts w:ascii="Arial" w:hAnsi="Arial" w:cs="Arial"/>
        </w:rPr>
      </w:pPr>
    </w:p>
    <w:p w14:paraId="41BB3023" w14:textId="77777777" w:rsidR="00227C6E" w:rsidRPr="008D5302" w:rsidRDefault="00227C6E" w:rsidP="008D5302">
      <w:pPr>
        <w:spacing w:line="480" w:lineRule="auto"/>
        <w:rPr>
          <w:rFonts w:ascii="Arial" w:hAnsi="Arial" w:cs="Arial"/>
        </w:rPr>
      </w:pPr>
    </w:p>
    <w:p w14:paraId="50A40D80" w14:textId="37B29B77" w:rsidR="00227C6E" w:rsidRPr="008D5302" w:rsidRDefault="00227C6E" w:rsidP="008D5302">
      <w:pPr>
        <w:spacing w:line="480" w:lineRule="auto"/>
        <w:rPr>
          <w:rFonts w:ascii="Arial" w:hAnsi="Arial" w:cs="Arial"/>
          <w:b/>
          <w:bCs/>
          <w:i/>
          <w:iCs/>
        </w:rPr>
      </w:pPr>
      <w:r w:rsidRPr="008D5302">
        <w:rPr>
          <w:rFonts w:ascii="Arial" w:hAnsi="Arial" w:cs="Arial"/>
          <w:b/>
          <w:bCs/>
          <w:i/>
          <w:iCs/>
        </w:rPr>
        <w:t xml:space="preserve">Hopes and Worries about Retirement </w:t>
      </w:r>
      <w:r w:rsidR="00A85362">
        <w:rPr>
          <w:rFonts w:ascii="Arial" w:hAnsi="Arial" w:cs="Arial"/>
          <w:b/>
          <w:bCs/>
          <w:i/>
          <w:iCs/>
        </w:rPr>
        <w:t>in the non-autistic group</w:t>
      </w:r>
      <w:r w:rsidR="00A85362" w:rsidRPr="008D5302">
        <w:rPr>
          <w:rFonts w:ascii="Arial" w:hAnsi="Arial" w:cs="Arial"/>
          <w:b/>
          <w:bCs/>
          <w:i/>
          <w:iCs/>
        </w:rPr>
        <w:t xml:space="preserve"> </w:t>
      </w:r>
      <w:r w:rsidRPr="008D5302">
        <w:rPr>
          <w:rFonts w:ascii="Arial" w:hAnsi="Arial" w:cs="Arial"/>
          <w:b/>
          <w:bCs/>
          <w:i/>
          <w:iCs/>
        </w:rPr>
        <w:t>(content analysis)</w:t>
      </w:r>
    </w:p>
    <w:p w14:paraId="78418692" w14:textId="5A3B9B0E" w:rsidR="00227C6E" w:rsidRPr="008D5302" w:rsidRDefault="00227C6E" w:rsidP="008D5302">
      <w:pPr>
        <w:spacing w:line="480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8D5302">
        <w:rPr>
          <w:rFonts w:ascii="Arial" w:hAnsi="Arial" w:cs="Arial"/>
        </w:rPr>
        <w:t>When asked about what they are either looking forward to during retirement or enjoy about retirement, 48 non-autistic participants (</w:t>
      </w:r>
      <w:r w:rsidR="00505D71">
        <w:rPr>
          <w:rFonts w:ascii="Arial" w:hAnsi="Arial" w:cs="Arial"/>
        </w:rPr>
        <w:t>40</w:t>
      </w:r>
      <w:r w:rsidRPr="008D5302">
        <w:rPr>
          <w:rFonts w:ascii="Arial" w:hAnsi="Arial" w:cs="Arial"/>
        </w:rPr>
        <w:t>%) responded to the open-text question. 16/48 (</w:t>
      </w:r>
      <w:r w:rsidR="00505D71">
        <w:rPr>
          <w:rFonts w:ascii="Arial" w:hAnsi="Arial" w:cs="Arial"/>
        </w:rPr>
        <w:t>34</w:t>
      </w:r>
      <w:r w:rsidRPr="008D5302">
        <w:rPr>
          <w:rFonts w:ascii="Arial" w:hAnsi="Arial" w:cs="Arial"/>
        </w:rPr>
        <w:t>%) noted that they look forward to the freedom that retirement will being (e.g., “</w:t>
      </w:r>
      <w:r w:rsidRPr="00505D71">
        <w:rPr>
          <w:rFonts w:ascii="Arial" w:hAnsi="Arial" w:cs="Arial"/>
          <w:i/>
          <w:iCs/>
        </w:rPr>
        <w:t>Not having to work anymore is the dream.</w:t>
      </w:r>
      <w:r w:rsidRPr="008D5302">
        <w:rPr>
          <w:rFonts w:ascii="Arial" w:hAnsi="Arial" w:cs="Arial"/>
        </w:rPr>
        <w:t>”). 14/48 (</w:t>
      </w:r>
      <w:r w:rsidR="00505D71">
        <w:rPr>
          <w:rFonts w:ascii="Arial" w:hAnsi="Arial" w:cs="Arial"/>
        </w:rPr>
        <w:t>30</w:t>
      </w:r>
      <w:r w:rsidRPr="008D5302">
        <w:rPr>
          <w:rFonts w:ascii="Arial" w:hAnsi="Arial" w:cs="Arial"/>
        </w:rPr>
        <w:t>%) mentioned that they see retirement as a time where they can pursue leisure pursuits, for example hobbies, nature, arts, gardening, or simply having more personal time (e.g., “</w:t>
      </w:r>
      <w:r w:rsidRPr="00505D71">
        <w:rPr>
          <w:rFonts w:ascii="Arial" w:hAnsi="Arial" w:cs="Arial"/>
          <w:i/>
          <w:iCs/>
        </w:rPr>
        <w:t xml:space="preserve">My retirement has been </w:t>
      </w:r>
      <w:r w:rsidR="00F53795" w:rsidRPr="00505D71">
        <w:rPr>
          <w:rFonts w:ascii="Arial" w:hAnsi="Arial" w:cs="Arial"/>
          <w:i/>
          <w:iCs/>
        </w:rPr>
        <w:t>centred</w:t>
      </w:r>
      <w:r w:rsidRPr="00505D71">
        <w:rPr>
          <w:rFonts w:ascii="Arial" w:hAnsi="Arial" w:cs="Arial"/>
          <w:i/>
          <w:iCs/>
        </w:rPr>
        <w:t xml:space="preserve"> around </w:t>
      </w:r>
      <w:r w:rsidR="00D6699A"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 xml:space="preserve">family and fun, cooking and baking, rambling and nature, </w:t>
      </w:r>
      <w:r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 xml:space="preserve">spending time with </w:t>
      </w:r>
      <w:r w:rsidR="00D6699A"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>pets and loved one</w:t>
      </w:r>
      <w:r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>s.</w:t>
      </w:r>
      <w:r w:rsidR="00D6699A" w:rsidRPr="008D5302">
        <w:rPr>
          <w:rFonts w:ascii="Arial" w:eastAsia="Times New Roman" w:hAnsi="Arial" w:cs="Arial"/>
          <w:kern w:val="0"/>
          <w:lang w:eastAsia="en-GB"/>
          <w14:ligatures w14:val="none"/>
        </w:rPr>
        <w:t>”</w:t>
      </w:r>
      <w:r w:rsidRPr="008D5302">
        <w:rPr>
          <w:rFonts w:ascii="Arial" w:eastAsia="Times New Roman" w:hAnsi="Arial" w:cs="Arial"/>
          <w:kern w:val="0"/>
          <w:lang w:eastAsia="en-GB"/>
          <w14:ligatures w14:val="none"/>
        </w:rPr>
        <w:t>). 10/48 (</w:t>
      </w:r>
      <w:r w:rsidR="00505D71">
        <w:rPr>
          <w:rFonts w:ascii="Arial" w:eastAsia="Times New Roman" w:hAnsi="Arial" w:cs="Arial"/>
          <w:kern w:val="0"/>
          <w:lang w:eastAsia="en-GB"/>
          <w14:ligatures w14:val="none"/>
        </w:rPr>
        <w:t>21</w:t>
      </w:r>
      <w:r w:rsidRPr="008D5302">
        <w:rPr>
          <w:rFonts w:ascii="Arial" w:eastAsia="Times New Roman" w:hAnsi="Arial" w:cs="Arial"/>
          <w:kern w:val="0"/>
          <w:lang w:eastAsia="en-GB"/>
          <w14:ligatures w14:val="none"/>
        </w:rPr>
        <w:t>%) noted they desire to travel more when they are no longer working (e.g., “</w:t>
      </w:r>
      <w:r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>I’ll be w</w:t>
      </w:r>
      <w:r w:rsidR="00D6699A"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 xml:space="preserve">orking less </w:t>
      </w:r>
      <w:r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>and g</w:t>
      </w:r>
      <w:r w:rsidR="00D6699A"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 xml:space="preserve">oing away </w:t>
      </w:r>
      <w:r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 xml:space="preserve">on holiday </w:t>
      </w:r>
      <w:r w:rsidR="00D6699A"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>more</w:t>
      </w:r>
      <w:r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>.</w:t>
      </w:r>
      <w:r w:rsidR="00D6699A" w:rsidRPr="008D5302">
        <w:rPr>
          <w:rFonts w:ascii="Arial" w:eastAsia="Times New Roman" w:hAnsi="Arial" w:cs="Arial"/>
          <w:kern w:val="0"/>
          <w:lang w:eastAsia="en-GB"/>
          <w14:ligatures w14:val="none"/>
        </w:rPr>
        <w:t>”</w:t>
      </w:r>
      <w:r w:rsidRPr="008D5302">
        <w:rPr>
          <w:rFonts w:ascii="Arial" w:eastAsia="Times New Roman" w:hAnsi="Arial" w:cs="Arial"/>
          <w:kern w:val="0"/>
          <w:lang w:eastAsia="en-GB"/>
          <w14:ligatures w14:val="none"/>
        </w:rPr>
        <w:t xml:space="preserve">). 8/48 </w:t>
      </w:r>
      <w:r w:rsidR="00505D71">
        <w:rPr>
          <w:rFonts w:ascii="Arial" w:eastAsia="Times New Roman" w:hAnsi="Arial" w:cs="Arial"/>
          <w:kern w:val="0"/>
          <w:lang w:eastAsia="en-GB"/>
          <w14:ligatures w14:val="none"/>
        </w:rPr>
        <w:t xml:space="preserve">(17%) </w:t>
      </w:r>
      <w:r w:rsidRPr="008D5302">
        <w:rPr>
          <w:rFonts w:ascii="Arial" w:eastAsia="Times New Roman" w:hAnsi="Arial" w:cs="Arial"/>
          <w:kern w:val="0"/>
          <w:lang w:eastAsia="en-GB"/>
          <w14:ligatures w14:val="none"/>
        </w:rPr>
        <w:t xml:space="preserve">shared that they hope to spend time with younger family members (e.g., </w:t>
      </w:r>
      <w:r w:rsidR="00D6699A" w:rsidRPr="008D5302">
        <w:rPr>
          <w:rFonts w:ascii="Arial" w:eastAsia="Times New Roman" w:hAnsi="Arial" w:cs="Arial"/>
          <w:kern w:val="0"/>
          <w:lang w:eastAsia="en-GB"/>
          <w14:ligatures w14:val="none"/>
        </w:rPr>
        <w:t>“</w:t>
      </w:r>
      <w:r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>I will be s</w:t>
      </w:r>
      <w:r w:rsidR="00D6699A"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 xml:space="preserve">pending time with </w:t>
      </w:r>
      <w:r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 xml:space="preserve">my </w:t>
      </w:r>
      <w:r w:rsidR="00D6699A"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>children</w:t>
      </w:r>
      <w:r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>,</w:t>
      </w:r>
      <w:r w:rsidR="00D6699A"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 xml:space="preserve"> and maybe </w:t>
      </w:r>
      <w:r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 xml:space="preserve">some </w:t>
      </w:r>
      <w:r w:rsidR="00D6699A"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>grandchildren</w:t>
      </w:r>
      <w:r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 xml:space="preserve"> too.</w:t>
      </w:r>
      <w:r w:rsidR="00D6699A" w:rsidRPr="008D5302">
        <w:rPr>
          <w:rFonts w:ascii="Arial" w:eastAsia="Times New Roman" w:hAnsi="Arial" w:cs="Arial"/>
          <w:kern w:val="0"/>
          <w:lang w:eastAsia="en-GB"/>
          <w14:ligatures w14:val="none"/>
        </w:rPr>
        <w:t>”</w:t>
      </w:r>
      <w:r w:rsidRPr="008D5302">
        <w:rPr>
          <w:rFonts w:ascii="Arial" w:eastAsia="Times New Roman" w:hAnsi="Arial" w:cs="Arial"/>
          <w:kern w:val="0"/>
          <w:lang w:eastAsia="en-GB"/>
          <w14:ligatures w14:val="none"/>
        </w:rPr>
        <w:t xml:space="preserve">). 5/48 </w:t>
      </w:r>
      <w:r w:rsidR="00505D71">
        <w:rPr>
          <w:rFonts w:ascii="Arial" w:eastAsia="Times New Roman" w:hAnsi="Arial" w:cs="Arial"/>
          <w:kern w:val="0"/>
          <w:lang w:eastAsia="en-GB"/>
          <w14:ligatures w14:val="none"/>
        </w:rPr>
        <w:t xml:space="preserve">(11%) </w:t>
      </w:r>
      <w:r w:rsidRPr="008D5302">
        <w:rPr>
          <w:rFonts w:ascii="Arial" w:eastAsia="Times New Roman" w:hAnsi="Arial" w:cs="Arial"/>
          <w:kern w:val="0"/>
          <w:lang w:eastAsia="en-GB"/>
          <w14:ligatures w14:val="none"/>
        </w:rPr>
        <w:t xml:space="preserve">noted they hope retirement will be beneficial to their health and stress-levels (e.g. </w:t>
      </w:r>
      <w:r w:rsidR="00D6699A" w:rsidRPr="008D5302">
        <w:rPr>
          <w:rFonts w:ascii="Arial" w:eastAsia="Times New Roman" w:hAnsi="Arial" w:cs="Arial"/>
          <w:kern w:val="0"/>
          <w:lang w:eastAsia="en-GB"/>
          <w14:ligatures w14:val="none"/>
        </w:rPr>
        <w:t>“</w:t>
      </w:r>
      <w:r w:rsidR="00D6699A"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>I'd like to feel less stressed and exhausted.</w:t>
      </w:r>
      <w:r w:rsidR="00D6699A" w:rsidRPr="008D5302">
        <w:rPr>
          <w:rFonts w:ascii="Arial" w:eastAsia="Times New Roman" w:hAnsi="Arial" w:cs="Arial"/>
          <w:kern w:val="0"/>
          <w:lang w:eastAsia="en-GB"/>
          <w14:ligatures w14:val="none"/>
        </w:rPr>
        <w:t>”</w:t>
      </w:r>
      <w:r w:rsidRPr="008D5302">
        <w:rPr>
          <w:rFonts w:ascii="Arial" w:eastAsia="Times New Roman" w:hAnsi="Arial" w:cs="Arial"/>
          <w:kern w:val="0"/>
          <w:lang w:eastAsia="en-GB"/>
          <w14:ligatures w14:val="none"/>
        </w:rPr>
        <w:t>). 3/48 (</w:t>
      </w:r>
      <w:r w:rsidR="00505D71">
        <w:rPr>
          <w:rFonts w:ascii="Arial" w:eastAsia="Times New Roman" w:hAnsi="Arial" w:cs="Arial"/>
          <w:kern w:val="0"/>
          <w:lang w:eastAsia="en-GB"/>
          <w14:ligatures w14:val="none"/>
        </w:rPr>
        <w:t>7</w:t>
      </w:r>
      <w:r w:rsidRPr="008D5302">
        <w:rPr>
          <w:rFonts w:ascii="Arial" w:eastAsia="Times New Roman" w:hAnsi="Arial" w:cs="Arial"/>
          <w:kern w:val="0"/>
          <w:lang w:eastAsia="en-GB"/>
          <w14:ligatures w14:val="none"/>
        </w:rPr>
        <w:t xml:space="preserve">%) acknowledged that their hopes for retirement had not been fulfilled (e.g., </w:t>
      </w:r>
      <w:r w:rsidR="00D6699A" w:rsidRPr="008D5302">
        <w:rPr>
          <w:rFonts w:ascii="Arial" w:eastAsia="Times New Roman" w:hAnsi="Arial" w:cs="Arial"/>
          <w:kern w:val="0"/>
          <w:lang w:eastAsia="en-GB"/>
          <w14:ligatures w14:val="none"/>
        </w:rPr>
        <w:t>“</w:t>
      </w:r>
      <w:r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 xml:space="preserve">We </w:t>
      </w:r>
      <w:r w:rsidR="00D6699A"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 xml:space="preserve">had hoped for freedom and adventure, alas </w:t>
      </w:r>
      <w:r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 xml:space="preserve">it has </w:t>
      </w:r>
      <w:r w:rsidR="00D6699A"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>not happened</w:t>
      </w:r>
      <w:r w:rsidRPr="00505D71">
        <w:rPr>
          <w:rFonts w:ascii="Arial" w:eastAsia="Times New Roman" w:hAnsi="Arial" w:cs="Arial"/>
          <w:i/>
          <w:iCs/>
          <w:kern w:val="0"/>
          <w:lang w:eastAsia="en-GB"/>
          <w14:ligatures w14:val="none"/>
        </w:rPr>
        <w:t>.</w:t>
      </w:r>
      <w:r w:rsidR="00D6699A" w:rsidRPr="008D5302">
        <w:rPr>
          <w:rFonts w:ascii="Arial" w:eastAsia="Times New Roman" w:hAnsi="Arial" w:cs="Arial"/>
          <w:kern w:val="0"/>
          <w:lang w:eastAsia="en-GB"/>
          <w14:ligatures w14:val="none"/>
        </w:rPr>
        <w:t>”</w:t>
      </w:r>
      <w:r w:rsidRPr="008D5302">
        <w:rPr>
          <w:rFonts w:ascii="Arial" w:eastAsia="Times New Roman" w:hAnsi="Arial" w:cs="Arial"/>
          <w:kern w:val="0"/>
          <w:lang w:eastAsia="en-GB"/>
          <w14:ligatures w14:val="none"/>
        </w:rPr>
        <w:t>).</w:t>
      </w:r>
    </w:p>
    <w:p w14:paraId="1653C3DB" w14:textId="77777777" w:rsidR="00227C6E" w:rsidRPr="008D5302" w:rsidRDefault="00227C6E" w:rsidP="008D5302">
      <w:pPr>
        <w:spacing w:line="480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</w:p>
    <w:p w14:paraId="5876E44E" w14:textId="71609389" w:rsidR="00BA4CFF" w:rsidRPr="008D5302" w:rsidRDefault="00227C6E" w:rsidP="008D5302">
      <w:pPr>
        <w:spacing w:line="480" w:lineRule="auto"/>
        <w:rPr>
          <w:rFonts w:ascii="Arial" w:hAnsi="Arial" w:cs="Arial"/>
        </w:rPr>
      </w:pPr>
      <w:r w:rsidRPr="008D5302">
        <w:rPr>
          <w:rFonts w:ascii="Arial" w:hAnsi="Arial" w:cs="Arial"/>
        </w:rPr>
        <w:t xml:space="preserve">When asked if they either have any worries for retirement or about retirement, </w:t>
      </w:r>
      <w:r w:rsidR="00BA4CFF" w:rsidRPr="008D5302">
        <w:rPr>
          <w:rFonts w:ascii="Arial" w:hAnsi="Arial" w:cs="Arial"/>
        </w:rPr>
        <w:t>62</w:t>
      </w:r>
      <w:r w:rsidRPr="008D5302">
        <w:rPr>
          <w:rFonts w:ascii="Arial" w:hAnsi="Arial" w:cs="Arial"/>
        </w:rPr>
        <w:t xml:space="preserve"> </w:t>
      </w:r>
      <w:r w:rsidR="00BA4CFF" w:rsidRPr="008D5302">
        <w:rPr>
          <w:rFonts w:ascii="Arial" w:hAnsi="Arial" w:cs="Arial"/>
        </w:rPr>
        <w:t>non-</w:t>
      </w:r>
      <w:r w:rsidRPr="008D5302">
        <w:rPr>
          <w:rFonts w:ascii="Arial" w:hAnsi="Arial" w:cs="Arial"/>
        </w:rPr>
        <w:t>autistic participants (</w:t>
      </w:r>
      <w:r w:rsidR="00505D71">
        <w:rPr>
          <w:rFonts w:ascii="Arial" w:hAnsi="Arial" w:cs="Arial"/>
        </w:rPr>
        <w:t>51</w:t>
      </w:r>
      <w:r w:rsidRPr="008D5302">
        <w:rPr>
          <w:rFonts w:ascii="Arial" w:hAnsi="Arial" w:cs="Arial"/>
        </w:rPr>
        <w:t>%) responded to the open-text question.</w:t>
      </w:r>
      <w:r w:rsidR="00BA4CFF" w:rsidRPr="008D5302">
        <w:rPr>
          <w:rFonts w:ascii="Arial" w:hAnsi="Arial" w:cs="Arial"/>
        </w:rPr>
        <w:t xml:space="preserve"> </w:t>
      </w:r>
    </w:p>
    <w:p w14:paraId="73654522" w14:textId="77777777" w:rsidR="00BA4CFF" w:rsidRPr="008D5302" w:rsidRDefault="00BA4CFF" w:rsidP="008D5302">
      <w:pPr>
        <w:spacing w:line="480" w:lineRule="auto"/>
        <w:rPr>
          <w:rFonts w:ascii="Arial" w:hAnsi="Arial" w:cs="Arial"/>
        </w:rPr>
      </w:pPr>
    </w:p>
    <w:p w14:paraId="19528876" w14:textId="66CAC3D3" w:rsidR="00227C6E" w:rsidRPr="008D5302" w:rsidRDefault="00BA4CFF" w:rsidP="008D5302">
      <w:pPr>
        <w:spacing w:line="480" w:lineRule="auto"/>
        <w:rPr>
          <w:rFonts w:ascii="Arial" w:hAnsi="Arial" w:cs="Arial"/>
        </w:rPr>
      </w:pPr>
      <w:r w:rsidRPr="008D5302">
        <w:rPr>
          <w:rFonts w:ascii="Arial" w:hAnsi="Arial" w:cs="Arial"/>
        </w:rPr>
        <w:t>28/62 (</w:t>
      </w:r>
      <w:r w:rsidR="00505D71">
        <w:rPr>
          <w:rFonts w:ascii="Arial" w:hAnsi="Arial" w:cs="Arial"/>
        </w:rPr>
        <w:t>46</w:t>
      </w:r>
      <w:r w:rsidRPr="008D5302">
        <w:rPr>
          <w:rFonts w:ascii="Arial" w:hAnsi="Arial" w:cs="Arial"/>
        </w:rPr>
        <w:t>%) shared that they fear losing their sense of purpose (through loss of work and also changing family roles), resulting in them becoming lonely or isolated (e.g. “</w:t>
      </w:r>
      <w:r w:rsidRPr="00505D71">
        <w:rPr>
          <w:rFonts w:ascii="Arial" w:hAnsi="Arial" w:cs="Arial"/>
          <w:i/>
          <w:iCs/>
        </w:rPr>
        <w:t xml:space="preserve">I’m worried about </w:t>
      </w:r>
      <w:r w:rsidRPr="00505D71">
        <w:rPr>
          <w:rFonts w:ascii="Arial" w:hAnsi="Arial" w:cs="Arial"/>
          <w:i/>
          <w:iCs/>
        </w:rPr>
        <w:lastRenderedPageBreak/>
        <w:t>feeling lost and without a purpose</w:t>
      </w:r>
      <w:r w:rsidRPr="008D5302">
        <w:rPr>
          <w:rFonts w:ascii="Arial" w:hAnsi="Arial" w:cs="Arial"/>
        </w:rPr>
        <w:t>” and “</w:t>
      </w:r>
      <w:r w:rsidRPr="00505D71">
        <w:rPr>
          <w:rFonts w:ascii="Arial" w:hAnsi="Arial" w:cs="Arial"/>
          <w:i/>
          <w:iCs/>
        </w:rPr>
        <w:t>I’m worried that the kids will move out and I'll be left in a big house with just my wife.</w:t>
      </w:r>
      <w:r w:rsidRPr="008D5302">
        <w:rPr>
          <w:rFonts w:ascii="Arial" w:hAnsi="Arial" w:cs="Arial"/>
        </w:rPr>
        <w:t>”). 18/62 (</w:t>
      </w:r>
      <w:r w:rsidR="00505D71">
        <w:rPr>
          <w:rFonts w:ascii="Arial" w:hAnsi="Arial" w:cs="Arial"/>
        </w:rPr>
        <w:t>29</w:t>
      </w:r>
      <w:r w:rsidRPr="008D5302">
        <w:rPr>
          <w:rFonts w:ascii="Arial" w:hAnsi="Arial" w:cs="Arial"/>
        </w:rPr>
        <w:t xml:space="preserve">%) discussed having concerns about their health </w:t>
      </w:r>
      <w:proofErr w:type="gramStart"/>
      <w:r w:rsidRPr="008D5302">
        <w:rPr>
          <w:rFonts w:ascii="Arial" w:hAnsi="Arial" w:cs="Arial"/>
        </w:rPr>
        <w:t>changing, and</w:t>
      </w:r>
      <w:proofErr w:type="gramEnd"/>
      <w:r w:rsidRPr="008D5302">
        <w:rPr>
          <w:rFonts w:ascii="Arial" w:hAnsi="Arial" w:cs="Arial"/>
        </w:rPr>
        <w:t xml:space="preserve"> generally worries about ageing (e.g. “</w:t>
      </w:r>
      <w:r w:rsidRPr="00505D71">
        <w:rPr>
          <w:rFonts w:ascii="Arial" w:hAnsi="Arial" w:cs="Arial"/>
          <w:i/>
          <w:iCs/>
        </w:rPr>
        <w:t>That retirement will just be ill health, disability, death, bereavement, and dementia.</w:t>
      </w:r>
      <w:r w:rsidRPr="008D5302">
        <w:rPr>
          <w:rFonts w:ascii="Arial" w:hAnsi="Arial" w:cs="Arial"/>
        </w:rPr>
        <w:t>”). 5/62 (</w:t>
      </w:r>
      <w:r w:rsidR="00505D71">
        <w:rPr>
          <w:rFonts w:ascii="Arial" w:hAnsi="Arial" w:cs="Arial"/>
        </w:rPr>
        <w:t>8</w:t>
      </w:r>
      <w:r w:rsidRPr="008D5302">
        <w:rPr>
          <w:rFonts w:ascii="Arial" w:hAnsi="Arial" w:cs="Arial"/>
        </w:rPr>
        <w:t>%) mentioned concerns about their long-term financial security with only a pension (e.g., “</w:t>
      </w:r>
      <w:r w:rsidRPr="00505D71">
        <w:rPr>
          <w:rFonts w:ascii="Arial" w:hAnsi="Arial" w:cs="Arial"/>
          <w:i/>
          <w:iCs/>
        </w:rPr>
        <w:t>My resources are finite and I’ll need to be mindful of that.</w:t>
      </w:r>
      <w:r w:rsidRPr="008D5302">
        <w:rPr>
          <w:rFonts w:ascii="Arial" w:hAnsi="Arial" w:cs="Arial"/>
        </w:rPr>
        <w:t>”). However, 25/62 (</w:t>
      </w:r>
      <w:r w:rsidR="00505D71">
        <w:rPr>
          <w:rFonts w:ascii="Arial" w:hAnsi="Arial" w:cs="Arial"/>
        </w:rPr>
        <w:t>40</w:t>
      </w:r>
      <w:r w:rsidRPr="008D5302">
        <w:rPr>
          <w:rFonts w:ascii="Arial" w:hAnsi="Arial" w:cs="Arial"/>
        </w:rPr>
        <w:t>%) mentioned that they have no fears or concerns.</w:t>
      </w:r>
    </w:p>
    <w:p w14:paraId="5B598175" w14:textId="51823010" w:rsidR="00D6699A" w:rsidRPr="008D5302" w:rsidRDefault="00D6699A" w:rsidP="008D5302">
      <w:pPr>
        <w:spacing w:line="480" w:lineRule="auto"/>
        <w:rPr>
          <w:rFonts w:ascii="Arial" w:hAnsi="Arial" w:cs="Arial"/>
        </w:rPr>
      </w:pPr>
      <w:r w:rsidRPr="008D5302">
        <w:rPr>
          <w:rFonts w:ascii="Arial" w:hAnsi="Arial" w:cs="Arial"/>
        </w:rPr>
        <w:t xml:space="preserve"> </w:t>
      </w:r>
    </w:p>
    <w:p w14:paraId="3B85D93B" w14:textId="77777777" w:rsidR="00BA4CFF" w:rsidRPr="008D5302" w:rsidRDefault="00BA4CFF" w:rsidP="008D5302">
      <w:pPr>
        <w:spacing w:line="480" w:lineRule="auto"/>
        <w:rPr>
          <w:rFonts w:ascii="Arial" w:hAnsi="Arial" w:cs="Arial"/>
        </w:rPr>
      </w:pPr>
    </w:p>
    <w:p w14:paraId="654CB133" w14:textId="0C12E148" w:rsidR="00BA4CFF" w:rsidRPr="008D5302" w:rsidRDefault="00BA4CFF" w:rsidP="008D5302">
      <w:pPr>
        <w:spacing w:line="480" w:lineRule="auto"/>
        <w:rPr>
          <w:rFonts w:ascii="Arial" w:hAnsi="Arial" w:cs="Arial"/>
          <w:b/>
          <w:bCs/>
          <w:i/>
          <w:iCs/>
        </w:rPr>
      </w:pPr>
      <w:r w:rsidRPr="008D5302">
        <w:rPr>
          <w:rFonts w:ascii="Arial" w:hAnsi="Arial" w:cs="Arial"/>
          <w:b/>
          <w:bCs/>
          <w:i/>
          <w:iCs/>
        </w:rPr>
        <w:t xml:space="preserve">Desired Information about Retirement </w:t>
      </w:r>
      <w:r w:rsidR="00A85362">
        <w:rPr>
          <w:rFonts w:ascii="Arial" w:hAnsi="Arial" w:cs="Arial"/>
          <w:b/>
          <w:bCs/>
          <w:i/>
          <w:iCs/>
        </w:rPr>
        <w:t>in the non-autistic group</w:t>
      </w:r>
      <w:r w:rsidR="00A85362" w:rsidRPr="008D5302">
        <w:rPr>
          <w:rFonts w:ascii="Arial" w:hAnsi="Arial" w:cs="Arial"/>
          <w:b/>
          <w:bCs/>
          <w:i/>
          <w:iCs/>
        </w:rPr>
        <w:t xml:space="preserve"> </w:t>
      </w:r>
      <w:r w:rsidRPr="008D5302">
        <w:rPr>
          <w:rFonts w:ascii="Arial" w:hAnsi="Arial" w:cs="Arial"/>
          <w:b/>
          <w:bCs/>
          <w:i/>
          <w:iCs/>
        </w:rPr>
        <w:t>(content analysis)</w:t>
      </w:r>
    </w:p>
    <w:p w14:paraId="1BF01B1C" w14:textId="0ADB9590" w:rsidR="00BA4CFF" w:rsidRPr="008D5302" w:rsidRDefault="00BA4CFF" w:rsidP="008D5302">
      <w:pPr>
        <w:spacing w:line="480" w:lineRule="auto"/>
        <w:rPr>
          <w:rFonts w:ascii="Arial" w:hAnsi="Arial" w:cs="Arial"/>
        </w:rPr>
      </w:pPr>
      <w:r w:rsidRPr="008D5302">
        <w:rPr>
          <w:rFonts w:ascii="Arial" w:hAnsi="Arial" w:cs="Arial"/>
        </w:rPr>
        <w:t>When asked if there was any information they wished knew about planning for retirement and being retired, 52 non-autistic participants (</w:t>
      </w:r>
      <w:r w:rsidR="00505D71">
        <w:rPr>
          <w:rFonts w:ascii="Arial" w:hAnsi="Arial" w:cs="Arial"/>
        </w:rPr>
        <w:t>43</w:t>
      </w:r>
      <w:r w:rsidRPr="008D5302">
        <w:rPr>
          <w:rFonts w:ascii="Arial" w:hAnsi="Arial" w:cs="Arial"/>
        </w:rPr>
        <w:t>%) responded to the open-text question.</w:t>
      </w:r>
    </w:p>
    <w:p w14:paraId="5B8FAF36" w14:textId="77777777" w:rsidR="00BA4CFF" w:rsidRPr="008D5302" w:rsidRDefault="00BA4CFF" w:rsidP="008D5302">
      <w:pPr>
        <w:spacing w:line="480" w:lineRule="auto"/>
        <w:rPr>
          <w:rFonts w:ascii="Arial" w:hAnsi="Arial" w:cs="Arial"/>
        </w:rPr>
      </w:pPr>
    </w:p>
    <w:p w14:paraId="507707D6" w14:textId="2792331F" w:rsidR="00D6699A" w:rsidRPr="00B76AC7" w:rsidRDefault="00BA4CFF" w:rsidP="008D5302">
      <w:pPr>
        <w:spacing w:line="480" w:lineRule="auto"/>
        <w:rPr>
          <w:rFonts w:ascii="Arial" w:hAnsi="Arial" w:cs="Arial"/>
          <w:color w:val="196B24" w:themeColor="accent3"/>
        </w:rPr>
      </w:pPr>
      <w:r w:rsidRPr="008D5302">
        <w:rPr>
          <w:rFonts w:ascii="Arial" w:hAnsi="Arial" w:cs="Arial"/>
        </w:rPr>
        <w:t>23/52 (</w:t>
      </w:r>
      <w:r w:rsidR="00505D71">
        <w:rPr>
          <w:rFonts w:ascii="Arial" w:hAnsi="Arial" w:cs="Arial"/>
        </w:rPr>
        <w:t>45</w:t>
      </w:r>
      <w:r w:rsidRPr="008D5302">
        <w:rPr>
          <w:rFonts w:ascii="Arial" w:hAnsi="Arial" w:cs="Arial"/>
        </w:rPr>
        <w:t>%) shared they wanted to have more thorough information about different types of pensions and what their collective pensions (i.e., state and personal pensions) would equate to in monthly income (e.g. “</w:t>
      </w:r>
      <w:r w:rsidRPr="00505D71">
        <w:rPr>
          <w:rFonts w:ascii="Arial" w:hAnsi="Arial" w:cs="Arial"/>
          <w:i/>
          <w:iCs/>
        </w:rPr>
        <w:t>I have no idea how to work out what my monthly income will actually be</w:t>
      </w:r>
      <w:r w:rsidR="00505D71">
        <w:rPr>
          <w:rFonts w:ascii="Arial" w:hAnsi="Arial" w:cs="Arial"/>
        </w:rPr>
        <w:t>.”</w:t>
      </w:r>
      <w:r w:rsidRPr="008D5302">
        <w:rPr>
          <w:rFonts w:ascii="Arial" w:hAnsi="Arial" w:cs="Arial"/>
        </w:rPr>
        <w:t xml:space="preserve">). </w:t>
      </w:r>
      <w:r w:rsidR="008D5302" w:rsidRPr="008D5302">
        <w:rPr>
          <w:rFonts w:ascii="Arial" w:hAnsi="Arial" w:cs="Arial"/>
        </w:rPr>
        <w:t>12/52 (</w:t>
      </w:r>
      <w:r w:rsidR="00505D71">
        <w:rPr>
          <w:rFonts w:ascii="Arial" w:hAnsi="Arial" w:cs="Arial"/>
        </w:rPr>
        <w:t>23</w:t>
      </w:r>
      <w:r w:rsidR="008D5302" w:rsidRPr="008D5302">
        <w:rPr>
          <w:rFonts w:ascii="Arial" w:hAnsi="Arial" w:cs="Arial"/>
        </w:rPr>
        <w:t xml:space="preserve">%) have found that most information doesn’t </w:t>
      </w:r>
      <w:proofErr w:type="gramStart"/>
      <w:r w:rsidR="008D5302" w:rsidRPr="008D5302">
        <w:rPr>
          <w:rFonts w:ascii="Arial" w:hAnsi="Arial" w:cs="Arial"/>
        </w:rPr>
        <w:t>take into account</w:t>
      </w:r>
      <w:proofErr w:type="gramEnd"/>
      <w:r w:rsidR="008D5302" w:rsidRPr="008D5302">
        <w:rPr>
          <w:rFonts w:ascii="Arial" w:hAnsi="Arial" w:cs="Arial"/>
        </w:rPr>
        <w:t xml:space="preserve"> when things ‘go wrong’, resulting in further worries about retirement (e.g. “</w:t>
      </w:r>
      <w:r w:rsidR="008D5302" w:rsidRPr="00505D71">
        <w:rPr>
          <w:rFonts w:ascii="Arial" w:hAnsi="Arial" w:cs="Arial"/>
          <w:i/>
          <w:iCs/>
        </w:rPr>
        <w:t>Guides are focus on ‘blue sky’ retirement plans [i.e., the ideal situation], but there is very little information about what to do when things don’t go to plan.”</w:t>
      </w:r>
      <w:r w:rsidR="008D5302" w:rsidRPr="008D5302">
        <w:rPr>
          <w:rFonts w:ascii="Arial" w:hAnsi="Arial" w:cs="Arial"/>
        </w:rPr>
        <w:t>). 3/52 (</w:t>
      </w:r>
      <w:r w:rsidR="00505D71">
        <w:rPr>
          <w:rFonts w:ascii="Arial" w:hAnsi="Arial" w:cs="Arial"/>
        </w:rPr>
        <w:t>6</w:t>
      </w:r>
      <w:r w:rsidR="008D5302" w:rsidRPr="008D5302">
        <w:rPr>
          <w:rFonts w:ascii="Arial" w:hAnsi="Arial" w:cs="Arial"/>
        </w:rPr>
        <w:t>%) noted that most pension information is tailored towards couples, rather than single people (e.g. “</w:t>
      </w:r>
      <w:r w:rsidR="008D5302" w:rsidRPr="00505D71">
        <w:rPr>
          <w:rFonts w:ascii="Arial" w:hAnsi="Arial" w:cs="Arial"/>
          <w:i/>
          <w:iCs/>
        </w:rPr>
        <w:t>It’s not a system that is kind to single people, and most information overlooks us.</w:t>
      </w:r>
      <w:r w:rsidR="008D5302" w:rsidRPr="008D5302">
        <w:rPr>
          <w:rFonts w:ascii="Arial" w:hAnsi="Arial" w:cs="Arial"/>
        </w:rPr>
        <w:t xml:space="preserve">”). However, </w:t>
      </w:r>
      <w:r w:rsidRPr="008D5302">
        <w:rPr>
          <w:rFonts w:ascii="Arial" w:hAnsi="Arial" w:cs="Arial"/>
        </w:rPr>
        <w:t>27/52 (</w:t>
      </w:r>
      <w:r w:rsidR="00505D71">
        <w:rPr>
          <w:rFonts w:ascii="Arial" w:hAnsi="Arial" w:cs="Arial"/>
        </w:rPr>
        <w:t>52</w:t>
      </w:r>
      <w:r w:rsidRPr="008D5302">
        <w:rPr>
          <w:rFonts w:ascii="Arial" w:hAnsi="Arial" w:cs="Arial"/>
        </w:rPr>
        <w:t>%) noted they feel satisfied with their understanding of retirement</w:t>
      </w:r>
    </w:p>
    <w:sectPr w:rsidR="00D6699A" w:rsidRPr="00B76AC7" w:rsidSect="005D56E6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880E2E" w14:textId="77777777" w:rsidR="00D8095B" w:rsidRDefault="00D8095B" w:rsidP="00B76AC7">
      <w:r>
        <w:separator/>
      </w:r>
    </w:p>
  </w:endnote>
  <w:endnote w:type="continuationSeparator" w:id="0">
    <w:p w14:paraId="13EDED79" w14:textId="77777777" w:rsidR="00D8095B" w:rsidRDefault="00D8095B" w:rsidP="00B76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7606CE" w14:textId="77777777" w:rsidR="00D8095B" w:rsidRDefault="00D8095B" w:rsidP="00B76AC7">
      <w:r>
        <w:separator/>
      </w:r>
    </w:p>
  </w:footnote>
  <w:footnote w:type="continuationSeparator" w:id="0">
    <w:p w14:paraId="2FBFEE17" w14:textId="77777777" w:rsidR="00D8095B" w:rsidRDefault="00D8095B" w:rsidP="00B76A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0A664A" w14:textId="362474AA" w:rsidR="00B76AC7" w:rsidRPr="00D13943" w:rsidRDefault="00B76AC7" w:rsidP="005D56E6">
    <w:pPr>
      <w:pStyle w:val="Header"/>
      <w:rPr>
        <w:rFonts w:ascii="Arial" w:hAnsi="Arial" w:cs="Arial"/>
      </w:rPr>
    </w:pPr>
    <w:r>
      <w:rPr>
        <w:rFonts w:ascii="Arial" w:hAnsi="Arial" w:cs="Arial"/>
      </w:rPr>
      <w:t>SM: RETIREMENT AND AUTISM</w:t>
    </w:r>
    <w:r w:rsidRPr="00D13943">
      <w:rPr>
        <w:rFonts w:ascii="Arial" w:hAnsi="Arial" w:cs="Arial"/>
      </w:rPr>
      <w:tab/>
    </w:r>
    <w:r w:rsidRPr="00D13943">
      <w:rPr>
        <w:rFonts w:ascii="Arial" w:hAnsi="Arial" w:cs="Arial"/>
      </w:rPr>
      <w:tab/>
      <w:t xml:space="preserve"> </w:t>
    </w:r>
    <w:sdt>
      <w:sdtPr>
        <w:rPr>
          <w:rFonts w:ascii="Arial" w:hAnsi="Arial" w:cs="Arial"/>
        </w:rPr>
        <w:id w:val="66852501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D13943">
          <w:rPr>
            <w:rFonts w:ascii="Arial" w:hAnsi="Arial" w:cs="Arial"/>
          </w:rPr>
          <w:fldChar w:fldCharType="begin"/>
        </w:r>
        <w:r w:rsidRPr="00D13943">
          <w:rPr>
            <w:rFonts w:ascii="Arial" w:hAnsi="Arial" w:cs="Arial"/>
          </w:rPr>
          <w:instrText xml:space="preserve"> PAGE   \* MERGEFORMAT </w:instrText>
        </w:r>
        <w:r w:rsidRPr="00D13943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</w:rPr>
          <w:t>1</w:t>
        </w:r>
        <w:r w:rsidRPr="00D13943">
          <w:rPr>
            <w:rFonts w:ascii="Arial" w:hAnsi="Arial" w:cs="Arial"/>
            <w:noProof/>
          </w:rPr>
          <w:fldChar w:fldCharType="end"/>
        </w:r>
      </w:sdtContent>
    </w:sdt>
  </w:p>
  <w:p w14:paraId="542A62E2" w14:textId="77777777" w:rsidR="00B76AC7" w:rsidRDefault="00B76AC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94B39"/>
    <w:multiLevelType w:val="multilevel"/>
    <w:tmpl w:val="0024B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9A2106"/>
    <w:multiLevelType w:val="multilevel"/>
    <w:tmpl w:val="32766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1D57208"/>
    <w:multiLevelType w:val="multilevel"/>
    <w:tmpl w:val="E7A8B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54C5D14"/>
    <w:multiLevelType w:val="multilevel"/>
    <w:tmpl w:val="16FE5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59A1BAF"/>
    <w:multiLevelType w:val="multilevel"/>
    <w:tmpl w:val="63BA5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EEB6FB9"/>
    <w:multiLevelType w:val="multilevel"/>
    <w:tmpl w:val="AB6CF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325BE0"/>
    <w:multiLevelType w:val="multilevel"/>
    <w:tmpl w:val="C7DAA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7084372"/>
    <w:multiLevelType w:val="multilevel"/>
    <w:tmpl w:val="3F94A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CE25C2"/>
    <w:multiLevelType w:val="multilevel"/>
    <w:tmpl w:val="913EA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D50D10"/>
    <w:multiLevelType w:val="multilevel"/>
    <w:tmpl w:val="81F40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CA2CC5"/>
    <w:multiLevelType w:val="multilevel"/>
    <w:tmpl w:val="7752E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13741AE"/>
    <w:multiLevelType w:val="multilevel"/>
    <w:tmpl w:val="E3DE3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3627E43"/>
    <w:multiLevelType w:val="multilevel"/>
    <w:tmpl w:val="3334B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FC2476"/>
    <w:multiLevelType w:val="multilevel"/>
    <w:tmpl w:val="0C965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98A1957"/>
    <w:multiLevelType w:val="multilevel"/>
    <w:tmpl w:val="B3821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CD50A47"/>
    <w:multiLevelType w:val="multilevel"/>
    <w:tmpl w:val="E48A3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F783063"/>
    <w:multiLevelType w:val="multilevel"/>
    <w:tmpl w:val="F71ED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FE0442C"/>
    <w:multiLevelType w:val="multilevel"/>
    <w:tmpl w:val="19C03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1B036B4"/>
    <w:multiLevelType w:val="multilevel"/>
    <w:tmpl w:val="CE1C9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5050A89"/>
    <w:multiLevelType w:val="multilevel"/>
    <w:tmpl w:val="AD1E0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979619F"/>
    <w:multiLevelType w:val="multilevel"/>
    <w:tmpl w:val="9A007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A027B4C"/>
    <w:multiLevelType w:val="multilevel"/>
    <w:tmpl w:val="C1B24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D4E6D01"/>
    <w:multiLevelType w:val="multilevel"/>
    <w:tmpl w:val="07964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EA01DFD"/>
    <w:multiLevelType w:val="multilevel"/>
    <w:tmpl w:val="458A1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F1B0515"/>
    <w:multiLevelType w:val="multilevel"/>
    <w:tmpl w:val="38D80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FB76A9A"/>
    <w:multiLevelType w:val="multilevel"/>
    <w:tmpl w:val="EAFC7C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1A570B6"/>
    <w:multiLevelType w:val="multilevel"/>
    <w:tmpl w:val="9968A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A5374B1"/>
    <w:multiLevelType w:val="multilevel"/>
    <w:tmpl w:val="D5BC4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BC264E6"/>
    <w:multiLevelType w:val="multilevel"/>
    <w:tmpl w:val="1FDA3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187547D"/>
    <w:multiLevelType w:val="multilevel"/>
    <w:tmpl w:val="F15A8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3AB5657"/>
    <w:multiLevelType w:val="multilevel"/>
    <w:tmpl w:val="04802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3BB50A0"/>
    <w:multiLevelType w:val="multilevel"/>
    <w:tmpl w:val="8EFCF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7ED427E"/>
    <w:multiLevelType w:val="multilevel"/>
    <w:tmpl w:val="3DC07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DE37206"/>
    <w:multiLevelType w:val="multilevel"/>
    <w:tmpl w:val="1BE6C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13D055F"/>
    <w:multiLevelType w:val="multilevel"/>
    <w:tmpl w:val="56AEE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2B30DD4"/>
    <w:multiLevelType w:val="multilevel"/>
    <w:tmpl w:val="77D48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3B82C03"/>
    <w:multiLevelType w:val="multilevel"/>
    <w:tmpl w:val="6E309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7E85A51"/>
    <w:multiLevelType w:val="multilevel"/>
    <w:tmpl w:val="38A46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A530E46"/>
    <w:multiLevelType w:val="multilevel"/>
    <w:tmpl w:val="71FAF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BE304C8"/>
    <w:multiLevelType w:val="multilevel"/>
    <w:tmpl w:val="3976D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D1436CA"/>
    <w:multiLevelType w:val="multilevel"/>
    <w:tmpl w:val="62023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35504642">
    <w:abstractNumId w:val="29"/>
  </w:num>
  <w:num w:numId="2" w16cid:durableId="1029991545">
    <w:abstractNumId w:val="6"/>
  </w:num>
  <w:num w:numId="3" w16cid:durableId="154959630">
    <w:abstractNumId w:val="13"/>
  </w:num>
  <w:num w:numId="4" w16cid:durableId="428429599">
    <w:abstractNumId w:val="3"/>
  </w:num>
  <w:num w:numId="5" w16cid:durableId="1381049577">
    <w:abstractNumId w:val="20"/>
  </w:num>
  <w:num w:numId="6" w16cid:durableId="1405100330">
    <w:abstractNumId w:val="17"/>
  </w:num>
  <w:num w:numId="7" w16cid:durableId="1530333728">
    <w:abstractNumId w:val="33"/>
  </w:num>
  <w:num w:numId="8" w16cid:durableId="225335357">
    <w:abstractNumId w:val="9"/>
  </w:num>
  <w:num w:numId="9" w16cid:durableId="558054308">
    <w:abstractNumId w:val="22"/>
  </w:num>
  <w:num w:numId="10" w16cid:durableId="1250390881">
    <w:abstractNumId w:val="23"/>
  </w:num>
  <w:num w:numId="11" w16cid:durableId="221988097">
    <w:abstractNumId w:val="8"/>
  </w:num>
  <w:num w:numId="12" w16cid:durableId="1347252628">
    <w:abstractNumId w:val="36"/>
  </w:num>
  <w:num w:numId="13" w16cid:durableId="1266766154">
    <w:abstractNumId w:val="40"/>
  </w:num>
  <w:num w:numId="14" w16cid:durableId="1153715129">
    <w:abstractNumId w:val="21"/>
  </w:num>
  <w:num w:numId="15" w16cid:durableId="1066682660">
    <w:abstractNumId w:val="16"/>
  </w:num>
  <w:num w:numId="16" w16cid:durableId="1300497812">
    <w:abstractNumId w:val="14"/>
  </w:num>
  <w:num w:numId="17" w16cid:durableId="143158298">
    <w:abstractNumId w:val="18"/>
  </w:num>
  <w:num w:numId="18" w16cid:durableId="74017660">
    <w:abstractNumId w:val="35"/>
  </w:num>
  <w:num w:numId="19" w16cid:durableId="1734422253">
    <w:abstractNumId w:val="25"/>
  </w:num>
  <w:num w:numId="20" w16cid:durableId="525094151">
    <w:abstractNumId w:val="4"/>
  </w:num>
  <w:num w:numId="21" w16cid:durableId="1993826839">
    <w:abstractNumId w:val="1"/>
  </w:num>
  <w:num w:numId="22" w16cid:durableId="1028028730">
    <w:abstractNumId w:val="19"/>
  </w:num>
  <w:num w:numId="23" w16cid:durableId="763576053">
    <w:abstractNumId w:val="39"/>
  </w:num>
  <w:num w:numId="24" w16cid:durableId="327178992">
    <w:abstractNumId w:val="2"/>
  </w:num>
  <w:num w:numId="25" w16cid:durableId="875310291">
    <w:abstractNumId w:val="38"/>
  </w:num>
  <w:num w:numId="26" w16cid:durableId="61756206">
    <w:abstractNumId w:val="30"/>
  </w:num>
  <w:num w:numId="27" w16cid:durableId="323053417">
    <w:abstractNumId w:val="27"/>
  </w:num>
  <w:num w:numId="28" w16cid:durableId="1561551664">
    <w:abstractNumId w:val="31"/>
  </w:num>
  <w:num w:numId="29" w16cid:durableId="409426477">
    <w:abstractNumId w:val="24"/>
  </w:num>
  <w:num w:numId="30" w16cid:durableId="1128936064">
    <w:abstractNumId w:val="11"/>
  </w:num>
  <w:num w:numId="31" w16cid:durableId="1784762486">
    <w:abstractNumId w:val="5"/>
  </w:num>
  <w:num w:numId="32" w16cid:durableId="1170221302">
    <w:abstractNumId w:val="37"/>
  </w:num>
  <w:num w:numId="33" w16cid:durableId="187185436">
    <w:abstractNumId w:val="7"/>
  </w:num>
  <w:num w:numId="34" w16cid:durableId="721712884">
    <w:abstractNumId w:val="12"/>
  </w:num>
  <w:num w:numId="35" w16cid:durableId="689525257">
    <w:abstractNumId w:val="26"/>
  </w:num>
  <w:num w:numId="36" w16cid:durableId="910892663">
    <w:abstractNumId w:val="32"/>
  </w:num>
  <w:num w:numId="37" w16cid:durableId="714739531">
    <w:abstractNumId w:val="34"/>
  </w:num>
  <w:num w:numId="38" w16cid:durableId="2061706627">
    <w:abstractNumId w:val="28"/>
  </w:num>
  <w:num w:numId="39" w16cid:durableId="1251232463">
    <w:abstractNumId w:val="15"/>
  </w:num>
  <w:num w:numId="40" w16cid:durableId="1742755955">
    <w:abstractNumId w:val="10"/>
  </w:num>
  <w:num w:numId="41" w16cid:durableId="1960188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99A"/>
    <w:rsid w:val="00023CF4"/>
    <w:rsid w:val="00091F7C"/>
    <w:rsid w:val="000D0613"/>
    <w:rsid w:val="0012623A"/>
    <w:rsid w:val="001541D5"/>
    <w:rsid w:val="00154B53"/>
    <w:rsid w:val="0016431A"/>
    <w:rsid w:val="001646CB"/>
    <w:rsid w:val="001A4BA2"/>
    <w:rsid w:val="001B027E"/>
    <w:rsid w:val="001B2A0E"/>
    <w:rsid w:val="001F222B"/>
    <w:rsid w:val="001F54EA"/>
    <w:rsid w:val="00227C6E"/>
    <w:rsid w:val="00236A2F"/>
    <w:rsid w:val="0028756A"/>
    <w:rsid w:val="002B7A54"/>
    <w:rsid w:val="002C35D7"/>
    <w:rsid w:val="002C78A3"/>
    <w:rsid w:val="002E209D"/>
    <w:rsid w:val="002F6983"/>
    <w:rsid w:val="00310D73"/>
    <w:rsid w:val="00346B6A"/>
    <w:rsid w:val="00386A62"/>
    <w:rsid w:val="003E3420"/>
    <w:rsid w:val="00401CF8"/>
    <w:rsid w:val="004075A1"/>
    <w:rsid w:val="00412874"/>
    <w:rsid w:val="00440D2B"/>
    <w:rsid w:val="00444411"/>
    <w:rsid w:val="00465330"/>
    <w:rsid w:val="0048790A"/>
    <w:rsid w:val="004B576C"/>
    <w:rsid w:val="004C5320"/>
    <w:rsid w:val="00505D71"/>
    <w:rsid w:val="00536635"/>
    <w:rsid w:val="00577721"/>
    <w:rsid w:val="005D56E6"/>
    <w:rsid w:val="00651CAD"/>
    <w:rsid w:val="006759A7"/>
    <w:rsid w:val="006930F1"/>
    <w:rsid w:val="006A6D13"/>
    <w:rsid w:val="006E6198"/>
    <w:rsid w:val="006E76F0"/>
    <w:rsid w:val="006F152D"/>
    <w:rsid w:val="00713FD6"/>
    <w:rsid w:val="00777844"/>
    <w:rsid w:val="007B69AC"/>
    <w:rsid w:val="007C3439"/>
    <w:rsid w:val="00833F4C"/>
    <w:rsid w:val="008933F2"/>
    <w:rsid w:val="008D21C5"/>
    <w:rsid w:val="008D28DA"/>
    <w:rsid w:val="008D5302"/>
    <w:rsid w:val="008D6E15"/>
    <w:rsid w:val="008E195F"/>
    <w:rsid w:val="008E5644"/>
    <w:rsid w:val="00922E90"/>
    <w:rsid w:val="0094675C"/>
    <w:rsid w:val="009775A1"/>
    <w:rsid w:val="009A0535"/>
    <w:rsid w:val="009B2C82"/>
    <w:rsid w:val="009C1EA2"/>
    <w:rsid w:val="00A407FF"/>
    <w:rsid w:val="00A50552"/>
    <w:rsid w:val="00A77652"/>
    <w:rsid w:val="00A80E2F"/>
    <w:rsid w:val="00A85362"/>
    <w:rsid w:val="00AD44DA"/>
    <w:rsid w:val="00AE3C94"/>
    <w:rsid w:val="00AE40C6"/>
    <w:rsid w:val="00AF2256"/>
    <w:rsid w:val="00B00F52"/>
    <w:rsid w:val="00B02A6A"/>
    <w:rsid w:val="00B0509A"/>
    <w:rsid w:val="00B6383F"/>
    <w:rsid w:val="00B75170"/>
    <w:rsid w:val="00B76AC7"/>
    <w:rsid w:val="00B96F9A"/>
    <w:rsid w:val="00BA4CFF"/>
    <w:rsid w:val="00BC331C"/>
    <w:rsid w:val="00C03A41"/>
    <w:rsid w:val="00C067BE"/>
    <w:rsid w:val="00C8706F"/>
    <w:rsid w:val="00CA7BD4"/>
    <w:rsid w:val="00CD336C"/>
    <w:rsid w:val="00D50712"/>
    <w:rsid w:val="00D57DA6"/>
    <w:rsid w:val="00D6699A"/>
    <w:rsid w:val="00D706F6"/>
    <w:rsid w:val="00D8095B"/>
    <w:rsid w:val="00D91EC5"/>
    <w:rsid w:val="00DA1687"/>
    <w:rsid w:val="00DE3F2D"/>
    <w:rsid w:val="00DF10D9"/>
    <w:rsid w:val="00DF6E4C"/>
    <w:rsid w:val="00E07FC9"/>
    <w:rsid w:val="00E104EF"/>
    <w:rsid w:val="00E50C34"/>
    <w:rsid w:val="00E547FB"/>
    <w:rsid w:val="00E63622"/>
    <w:rsid w:val="00E77954"/>
    <w:rsid w:val="00EA5F0C"/>
    <w:rsid w:val="00EC35A4"/>
    <w:rsid w:val="00EC7D4B"/>
    <w:rsid w:val="00ED2170"/>
    <w:rsid w:val="00EF61E5"/>
    <w:rsid w:val="00F03D8B"/>
    <w:rsid w:val="00F21E3E"/>
    <w:rsid w:val="00F2345F"/>
    <w:rsid w:val="00F40AFC"/>
    <w:rsid w:val="00F53795"/>
    <w:rsid w:val="00F57455"/>
    <w:rsid w:val="00F82015"/>
    <w:rsid w:val="00F9360A"/>
    <w:rsid w:val="00FA4637"/>
    <w:rsid w:val="00FB7AE6"/>
    <w:rsid w:val="00FD5221"/>
    <w:rsid w:val="00FD5AA1"/>
    <w:rsid w:val="00FE181B"/>
    <w:rsid w:val="00FE25D9"/>
    <w:rsid w:val="00FE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5B65D"/>
  <w15:chartTrackingRefBased/>
  <w15:docId w15:val="{E5FD0F57-121F-2A4E-822E-E4830649A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69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69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69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9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9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9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9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9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9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9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669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669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9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9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9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9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9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9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9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9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9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69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69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69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9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69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9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9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99A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D6699A"/>
    <w:rPr>
      <w:b/>
      <w:bCs/>
    </w:rPr>
  </w:style>
  <w:style w:type="character" w:styleId="Emphasis">
    <w:name w:val="Emphasis"/>
    <w:basedOn w:val="DefaultParagraphFont"/>
    <w:uiPriority w:val="20"/>
    <w:qFormat/>
    <w:rsid w:val="00D6699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76AC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6AC7"/>
  </w:style>
  <w:style w:type="paragraph" w:styleId="Footer">
    <w:name w:val="footer"/>
    <w:basedOn w:val="Normal"/>
    <w:link w:val="FooterChar"/>
    <w:uiPriority w:val="99"/>
    <w:unhideWhenUsed/>
    <w:rsid w:val="00B76A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AC7"/>
  </w:style>
  <w:style w:type="character" w:styleId="CommentReference">
    <w:name w:val="annotation reference"/>
    <w:basedOn w:val="DefaultParagraphFont"/>
    <w:uiPriority w:val="99"/>
    <w:semiHidden/>
    <w:unhideWhenUsed/>
    <w:rsid w:val="00154B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B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B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B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4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1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0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02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57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84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2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94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62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720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76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1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4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24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9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593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1280</Words>
  <Characters>6841</Characters>
  <Application>Microsoft Office Word</Application>
  <DocSecurity>0</DocSecurity>
  <Lines>129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Stewart</dc:creator>
  <cp:keywords/>
  <dc:description/>
  <cp:lastModifiedBy>Gavin Stewart</cp:lastModifiedBy>
  <cp:revision>9</cp:revision>
  <dcterms:created xsi:type="dcterms:W3CDTF">2025-04-24T11:08:00Z</dcterms:created>
  <dcterms:modified xsi:type="dcterms:W3CDTF">2026-02-20T16:56:00Z</dcterms:modified>
</cp:coreProperties>
</file>